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937" w:type="dxa"/>
        <w:tblInd w:w="720" w:type="dxa"/>
        <w:tblLook w:val="04A0"/>
      </w:tblPr>
      <w:tblGrid>
        <w:gridCol w:w="2835"/>
        <w:gridCol w:w="1134"/>
        <w:gridCol w:w="1417"/>
        <w:gridCol w:w="1134"/>
        <w:gridCol w:w="1417"/>
      </w:tblGrid>
      <w:tr w:rsidR="002A4A21" w:rsidRPr="000D1539" w:rsidTr="002A4A21">
        <w:trPr>
          <w:trHeight w:val="737"/>
        </w:trPr>
        <w:tc>
          <w:tcPr>
            <w:tcW w:w="7937" w:type="dxa"/>
            <w:gridSpan w:val="5"/>
            <w:vAlign w:val="center"/>
          </w:tcPr>
          <w:p w:rsidR="002A4A21" w:rsidRPr="002A4A21" w:rsidRDefault="002A4A21" w:rsidP="002A4A21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</w:t>
            </w:r>
            <w:r w:rsidR="005E700F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  Number of records and summary measures (uncorrected for within subject correlation) for recorded variables during study glucose management phases.</w:t>
            </w:r>
          </w:p>
        </w:tc>
      </w:tr>
      <w:tr w:rsidR="00D541AE" w:rsidRPr="000D1539" w:rsidTr="002A4A21">
        <w:trPr>
          <w:trHeight w:val="340"/>
        </w:trPr>
        <w:tc>
          <w:tcPr>
            <w:tcW w:w="2835" w:type="dxa"/>
            <w:vAlign w:val="center"/>
          </w:tcPr>
          <w:p w:rsidR="00D541AE" w:rsidRPr="000D1539" w:rsidRDefault="00D541AE" w:rsidP="006D1C6B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D541AE" w:rsidRPr="000D1539" w:rsidRDefault="00D541AE" w:rsidP="00D541AE">
            <w:pPr>
              <w:jc w:val="center"/>
              <w:rPr>
                <w:b/>
                <w:sz w:val="20"/>
                <w:szCs w:val="20"/>
              </w:rPr>
            </w:pPr>
            <w:r w:rsidRPr="000D1539">
              <w:rPr>
                <w:b/>
                <w:sz w:val="20"/>
                <w:szCs w:val="20"/>
              </w:rPr>
              <w:t>Normal</w:t>
            </w:r>
            <w:r w:rsidR="002A4A21">
              <w:rPr>
                <w:b/>
                <w:sz w:val="20"/>
                <w:szCs w:val="20"/>
              </w:rPr>
              <w:t xml:space="preserve"> Phase</w:t>
            </w:r>
          </w:p>
        </w:tc>
        <w:tc>
          <w:tcPr>
            <w:tcW w:w="2551" w:type="dxa"/>
            <w:gridSpan w:val="2"/>
            <w:vAlign w:val="center"/>
          </w:tcPr>
          <w:p w:rsidR="00D541AE" w:rsidRPr="000D1539" w:rsidRDefault="00D541AE" w:rsidP="00D541AE">
            <w:pPr>
              <w:jc w:val="center"/>
              <w:rPr>
                <w:b/>
                <w:sz w:val="20"/>
                <w:szCs w:val="20"/>
              </w:rPr>
            </w:pPr>
            <w:r w:rsidRPr="000D1539">
              <w:rPr>
                <w:b/>
                <w:sz w:val="20"/>
                <w:szCs w:val="20"/>
              </w:rPr>
              <w:t>Strict</w:t>
            </w:r>
            <w:r w:rsidR="002A4A21">
              <w:rPr>
                <w:b/>
                <w:sz w:val="20"/>
                <w:szCs w:val="20"/>
              </w:rPr>
              <w:t xml:space="preserve"> Phase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tabs>
                <w:tab w:val="left" w:pos="54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center"/>
          </w:tcPr>
          <w:p w:rsidR="00963AD7" w:rsidRPr="00963AD7" w:rsidRDefault="00963AD7" w:rsidP="006D1C6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tabs>
                <w:tab w:val="left" w:pos="54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center"/>
          </w:tcPr>
          <w:p w:rsidR="00963AD7" w:rsidRPr="00963AD7" w:rsidRDefault="00963AD7" w:rsidP="006D1C6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  <w:r w:rsidR="002A4A21">
              <w:rPr>
                <w:sz w:val="20"/>
                <w:szCs w:val="20"/>
              </w:rPr>
              <w:t>, U/Hr</w:t>
            </w: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417" w:type="dxa"/>
            <w:vAlign w:val="center"/>
          </w:tcPr>
          <w:p w:rsidR="00963AD7" w:rsidRPr="000D1539" w:rsidRDefault="005B6D66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9</w:t>
            </w:r>
            <w:r w:rsidR="00963AD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417" w:type="dxa"/>
            <w:vAlign w:val="center"/>
          </w:tcPr>
          <w:p w:rsidR="00963AD7" w:rsidRPr="000D1539" w:rsidRDefault="005B6D66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1</w:t>
            </w:r>
            <w:r w:rsidR="00963AD7">
              <w:rPr>
                <w:sz w:val="20"/>
                <w:szCs w:val="20"/>
              </w:rPr>
              <w:t>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  <w:r w:rsidR="002A4A21">
              <w:rPr>
                <w:sz w:val="20"/>
                <w:szCs w:val="20"/>
              </w:rPr>
              <w:t>, °C</w:t>
            </w: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17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 (1.5)</w:t>
            </w: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417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 (1.4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963AD7" w:rsidP="00963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al BP (Mean)</w:t>
            </w:r>
            <w:r w:rsidR="002A4A21">
              <w:rPr>
                <w:sz w:val="20"/>
                <w:szCs w:val="20"/>
              </w:rPr>
              <w:t>, mmHg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11)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11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P</w:t>
            </w:r>
            <w:r w:rsidR="002A4A21">
              <w:rPr>
                <w:sz w:val="20"/>
                <w:szCs w:val="20"/>
              </w:rPr>
              <w:t>, mmHg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6)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</w:t>
            </w:r>
            <w:r w:rsidR="002A4A21">
              <w:rPr>
                <w:sz w:val="20"/>
                <w:szCs w:val="20"/>
              </w:rPr>
              <w:t>, mmHg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11)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0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sure Reactivity Index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417" w:type="dxa"/>
            <w:vAlign w:val="center"/>
          </w:tcPr>
          <w:p w:rsidR="00963AD7" w:rsidRPr="000D1539" w:rsidRDefault="005B6D66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3</w:t>
            </w:r>
            <w:r w:rsidR="0032003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417" w:type="dxa"/>
            <w:vAlign w:val="center"/>
          </w:tcPr>
          <w:p w:rsidR="00963AD7" w:rsidRPr="000D1539" w:rsidRDefault="005B6D66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3</w:t>
            </w:r>
            <w:r w:rsidR="00320037">
              <w:rPr>
                <w:sz w:val="20"/>
                <w:szCs w:val="20"/>
              </w:rPr>
              <w:t>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al Blood Gas</w:t>
            </w: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63AD7" w:rsidRPr="000D1539" w:rsidRDefault="00963AD7" w:rsidP="006D1C6B">
            <w:pPr>
              <w:rPr>
                <w:sz w:val="20"/>
                <w:szCs w:val="20"/>
              </w:rPr>
            </w:pP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963AD7" w:rsidRPr="002A4A21" w:rsidRDefault="00320037" w:rsidP="00320037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="002A4A21">
              <w:rPr>
                <w:sz w:val="20"/>
                <w:szCs w:val="20"/>
              </w:rPr>
              <w:t>, mmHg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1)</w:t>
            </w:r>
          </w:p>
        </w:tc>
        <w:tc>
          <w:tcPr>
            <w:tcW w:w="1134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17" w:type="dxa"/>
            <w:vAlign w:val="center"/>
          </w:tcPr>
          <w:p w:rsidR="00963AD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27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320037" w:rsidRPr="00320037" w:rsidRDefault="00320037" w:rsidP="00320037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</w:t>
            </w:r>
            <w:r>
              <w:rPr>
                <w:sz w:val="20"/>
                <w:szCs w:val="20"/>
                <w:vertAlign w:val="subscript"/>
              </w:rPr>
              <w:t>2</w:t>
            </w:r>
            <w:r w:rsidR="002A4A21">
              <w:rPr>
                <w:sz w:val="20"/>
                <w:szCs w:val="20"/>
              </w:rPr>
              <w:t>, mmHg</w:t>
            </w:r>
          </w:p>
        </w:tc>
        <w:tc>
          <w:tcPr>
            <w:tcW w:w="1134" w:type="dxa"/>
            <w:vAlign w:val="center"/>
          </w:tcPr>
          <w:p w:rsidR="00320037" w:rsidRPr="000D1539" w:rsidRDefault="00320037" w:rsidP="00D44331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17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)</w:t>
            </w:r>
          </w:p>
        </w:tc>
        <w:tc>
          <w:tcPr>
            <w:tcW w:w="1134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17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4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320037" w:rsidRPr="000D1539" w:rsidRDefault="00320037" w:rsidP="00320037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  <w:r w:rsidR="002A4A21">
              <w:rPr>
                <w:sz w:val="20"/>
                <w:szCs w:val="20"/>
              </w:rPr>
              <w:t>, mmol/L</w:t>
            </w:r>
          </w:p>
        </w:tc>
        <w:tc>
          <w:tcPr>
            <w:tcW w:w="1134" w:type="dxa"/>
            <w:vAlign w:val="center"/>
          </w:tcPr>
          <w:p w:rsidR="0032003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417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2.0)</w:t>
            </w:r>
          </w:p>
        </w:tc>
        <w:tc>
          <w:tcPr>
            <w:tcW w:w="1134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417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1.7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320037" w:rsidRPr="000D1539" w:rsidRDefault="00320037" w:rsidP="00320037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</w:t>
            </w:r>
            <w:r w:rsidR="002A4A21">
              <w:rPr>
                <w:sz w:val="20"/>
                <w:szCs w:val="20"/>
              </w:rPr>
              <w:t>, mmol/L</w:t>
            </w:r>
          </w:p>
        </w:tc>
        <w:tc>
          <w:tcPr>
            <w:tcW w:w="1134" w:type="dxa"/>
            <w:vAlign w:val="center"/>
          </w:tcPr>
          <w:p w:rsidR="0032003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17" w:type="dxa"/>
            <w:vAlign w:val="center"/>
          </w:tcPr>
          <w:p w:rsidR="0032003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</w:t>
            </w:r>
            <w:r w:rsidR="00D541AE">
              <w:rPr>
                <w:sz w:val="20"/>
                <w:szCs w:val="20"/>
              </w:rPr>
              <w:t>0.4)</w:t>
            </w:r>
          </w:p>
        </w:tc>
        <w:tc>
          <w:tcPr>
            <w:tcW w:w="1134" w:type="dxa"/>
            <w:vAlign w:val="center"/>
          </w:tcPr>
          <w:p w:rsidR="00320037" w:rsidRPr="000D1539" w:rsidRDefault="00D541AE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417" w:type="dxa"/>
            <w:vAlign w:val="center"/>
          </w:tcPr>
          <w:p w:rsidR="00320037" w:rsidRPr="000D1539" w:rsidRDefault="00D541AE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4)</w:t>
            </w: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320037" w:rsidRPr="000D1539" w:rsidRDefault="00D541AE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Microdialysis</w:t>
            </w:r>
          </w:p>
        </w:tc>
        <w:tc>
          <w:tcPr>
            <w:tcW w:w="1134" w:type="dxa"/>
            <w:vAlign w:val="center"/>
          </w:tcPr>
          <w:p w:rsidR="0032003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320037" w:rsidRPr="000D1539" w:rsidRDefault="00320037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320037" w:rsidRPr="000D1539" w:rsidRDefault="00320037" w:rsidP="006D1C6B">
            <w:pPr>
              <w:rPr>
                <w:sz w:val="20"/>
                <w:szCs w:val="20"/>
              </w:rPr>
            </w:pPr>
          </w:p>
        </w:tc>
      </w:tr>
      <w:tr w:rsidR="00320037" w:rsidRPr="000D1539" w:rsidTr="002A4A21">
        <w:trPr>
          <w:trHeight w:val="340"/>
        </w:trPr>
        <w:tc>
          <w:tcPr>
            <w:tcW w:w="2835" w:type="dxa"/>
            <w:vAlign w:val="center"/>
          </w:tcPr>
          <w:p w:rsidR="00320037" w:rsidRPr="000D1539" w:rsidRDefault="00D541AE" w:rsidP="00D541AE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1134" w:type="dxa"/>
            <w:vAlign w:val="center"/>
          </w:tcPr>
          <w:p w:rsidR="00320037" w:rsidRPr="000D1539" w:rsidRDefault="00D541AE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417" w:type="dxa"/>
            <w:vAlign w:val="center"/>
          </w:tcPr>
          <w:p w:rsidR="00320037" w:rsidRPr="000D1539" w:rsidRDefault="00D541AE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89)</w:t>
            </w:r>
          </w:p>
        </w:tc>
        <w:tc>
          <w:tcPr>
            <w:tcW w:w="1134" w:type="dxa"/>
            <w:vAlign w:val="center"/>
          </w:tcPr>
          <w:p w:rsidR="00320037" w:rsidRPr="000D1539" w:rsidRDefault="00D541AE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417" w:type="dxa"/>
            <w:vAlign w:val="center"/>
          </w:tcPr>
          <w:p w:rsidR="00320037" w:rsidRPr="000D1539" w:rsidRDefault="00D541AE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11)</w:t>
            </w:r>
          </w:p>
        </w:tc>
      </w:tr>
      <w:tr w:rsidR="00D541AE" w:rsidRPr="000D1539" w:rsidTr="002A4A21">
        <w:trPr>
          <w:trHeight w:val="340"/>
        </w:trPr>
        <w:tc>
          <w:tcPr>
            <w:tcW w:w="2835" w:type="dxa"/>
            <w:vAlign w:val="center"/>
          </w:tcPr>
          <w:p w:rsidR="00D541AE" w:rsidRPr="000D1539" w:rsidRDefault="00D541AE" w:rsidP="00D541AE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417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1.6)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417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1.5)</w:t>
            </w:r>
          </w:p>
        </w:tc>
      </w:tr>
      <w:tr w:rsidR="00D541AE" w:rsidRPr="000D1539" w:rsidTr="002A4A21">
        <w:trPr>
          <w:trHeight w:val="340"/>
        </w:trPr>
        <w:tc>
          <w:tcPr>
            <w:tcW w:w="2835" w:type="dxa"/>
            <w:vAlign w:val="center"/>
          </w:tcPr>
          <w:p w:rsidR="00D541AE" w:rsidRPr="000D1539" w:rsidRDefault="00D541AE" w:rsidP="00D541AE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417" w:type="dxa"/>
            <w:vAlign w:val="center"/>
          </w:tcPr>
          <w:p w:rsidR="00D541AE" w:rsidRPr="000D1539" w:rsidRDefault="005B6D66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4</w:t>
            </w:r>
            <w:r w:rsidR="0090302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417" w:type="dxa"/>
            <w:vAlign w:val="center"/>
          </w:tcPr>
          <w:p w:rsidR="00D541AE" w:rsidRPr="000D1539" w:rsidRDefault="005B6D66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4</w:t>
            </w:r>
            <w:r w:rsidR="00903025">
              <w:rPr>
                <w:sz w:val="20"/>
                <w:szCs w:val="20"/>
              </w:rPr>
              <w:t>)</w:t>
            </w:r>
          </w:p>
        </w:tc>
      </w:tr>
      <w:tr w:rsidR="00D541AE" w:rsidRPr="000D1539" w:rsidTr="002A4A21">
        <w:trPr>
          <w:trHeight w:val="340"/>
        </w:trPr>
        <w:tc>
          <w:tcPr>
            <w:tcW w:w="2835" w:type="dxa"/>
            <w:vAlign w:val="center"/>
          </w:tcPr>
          <w:p w:rsidR="00D541AE" w:rsidRPr="000D1539" w:rsidRDefault="00D541AE" w:rsidP="00D541AE">
            <w:pPr>
              <w:ind w:left="5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P Ratio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417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 (14.2)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417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 (9.7)</w:t>
            </w:r>
          </w:p>
        </w:tc>
      </w:tr>
      <w:tr w:rsidR="00D541AE" w:rsidRPr="000D1539" w:rsidTr="002A4A21">
        <w:trPr>
          <w:trHeight w:val="340"/>
        </w:trPr>
        <w:tc>
          <w:tcPr>
            <w:tcW w:w="2835" w:type="dxa"/>
            <w:vAlign w:val="center"/>
          </w:tcPr>
          <w:p w:rsidR="00D541AE" w:rsidRPr="00903025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Tissue P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tabs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417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(10.0)</w:t>
            </w:r>
          </w:p>
        </w:tc>
        <w:tc>
          <w:tcPr>
            <w:tcW w:w="1134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417" w:type="dxa"/>
            <w:vAlign w:val="center"/>
          </w:tcPr>
          <w:p w:rsidR="00D541AE" w:rsidRPr="000D1539" w:rsidRDefault="00903025" w:rsidP="006D1C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9.8)</w:t>
            </w:r>
          </w:p>
        </w:tc>
      </w:tr>
    </w:tbl>
    <w:p w:rsidR="0065543C" w:rsidRDefault="0065543C"/>
    <w:sectPr w:rsidR="0065543C" w:rsidSect="00942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docVars>
    <w:docVar w:name="Total_Editing_Time" w:val="3"/>
  </w:docVars>
  <w:rsids>
    <w:rsidRoot w:val="00120EFB"/>
    <w:rsid w:val="0000034E"/>
    <w:rsid w:val="00000528"/>
    <w:rsid w:val="0000065E"/>
    <w:rsid w:val="0000234A"/>
    <w:rsid w:val="00002D4B"/>
    <w:rsid w:val="00002FC5"/>
    <w:rsid w:val="0000431E"/>
    <w:rsid w:val="00005867"/>
    <w:rsid w:val="00006744"/>
    <w:rsid w:val="00011460"/>
    <w:rsid w:val="00011963"/>
    <w:rsid w:val="00013996"/>
    <w:rsid w:val="000148B3"/>
    <w:rsid w:val="0001537F"/>
    <w:rsid w:val="0001710E"/>
    <w:rsid w:val="000179A5"/>
    <w:rsid w:val="00017F4F"/>
    <w:rsid w:val="00020DF4"/>
    <w:rsid w:val="000242BB"/>
    <w:rsid w:val="00025939"/>
    <w:rsid w:val="00032F4E"/>
    <w:rsid w:val="00034C63"/>
    <w:rsid w:val="000364C6"/>
    <w:rsid w:val="000379D6"/>
    <w:rsid w:val="00040F50"/>
    <w:rsid w:val="000428AF"/>
    <w:rsid w:val="00042EE7"/>
    <w:rsid w:val="0005128B"/>
    <w:rsid w:val="00052DBD"/>
    <w:rsid w:val="00057A26"/>
    <w:rsid w:val="0006036F"/>
    <w:rsid w:val="00062054"/>
    <w:rsid w:val="00064412"/>
    <w:rsid w:val="00065AE8"/>
    <w:rsid w:val="00067690"/>
    <w:rsid w:val="00070395"/>
    <w:rsid w:val="000707DF"/>
    <w:rsid w:val="00072A28"/>
    <w:rsid w:val="00073472"/>
    <w:rsid w:val="00073A5E"/>
    <w:rsid w:val="000750A0"/>
    <w:rsid w:val="00075B5B"/>
    <w:rsid w:val="00076CF4"/>
    <w:rsid w:val="00080D9C"/>
    <w:rsid w:val="000829D1"/>
    <w:rsid w:val="000832E3"/>
    <w:rsid w:val="000918EA"/>
    <w:rsid w:val="00092D8E"/>
    <w:rsid w:val="00093366"/>
    <w:rsid w:val="00093931"/>
    <w:rsid w:val="000955AB"/>
    <w:rsid w:val="00095726"/>
    <w:rsid w:val="00097D96"/>
    <w:rsid w:val="000A1F9D"/>
    <w:rsid w:val="000A3078"/>
    <w:rsid w:val="000A371B"/>
    <w:rsid w:val="000A3A9E"/>
    <w:rsid w:val="000A4547"/>
    <w:rsid w:val="000A5705"/>
    <w:rsid w:val="000A5A24"/>
    <w:rsid w:val="000A60F5"/>
    <w:rsid w:val="000B000F"/>
    <w:rsid w:val="000B1F12"/>
    <w:rsid w:val="000B232C"/>
    <w:rsid w:val="000B6550"/>
    <w:rsid w:val="000B79F3"/>
    <w:rsid w:val="000C1352"/>
    <w:rsid w:val="000C2610"/>
    <w:rsid w:val="000C2AB0"/>
    <w:rsid w:val="000C68EB"/>
    <w:rsid w:val="000C73A2"/>
    <w:rsid w:val="000D0FB2"/>
    <w:rsid w:val="000D14D9"/>
    <w:rsid w:val="000D1E21"/>
    <w:rsid w:val="000D307C"/>
    <w:rsid w:val="000D331C"/>
    <w:rsid w:val="000D3A12"/>
    <w:rsid w:val="000D3EE9"/>
    <w:rsid w:val="000D4C9F"/>
    <w:rsid w:val="000D781E"/>
    <w:rsid w:val="000D7BB9"/>
    <w:rsid w:val="000E0746"/>
    <w:rsid w:val="000E0AF3"/>
    <w:rsid w:val="000E15B5"/>
    <w:rsid w:val="000E2452"/>
    <w:rsid w:val="000E3198"/>
    <w:rsid w:val="000E5062"/>
    <w:rsid w:val="000E5FA9"/>
    <w:rsid w:val="000F0E43"/>
    <w:rsid w:val="000F2A18"/>
    <w:rsid w:val="000F44EC"/>
    <w:rsid w:val="000F44F7"/>
    <w:rsid w:val="000F72EA"/>
    <w:rsid w:val="000F75F8"/>
    <w:rsid w:val="00100B90"/>
    <w:rsid w:val="00103AE6"/>
    <w:rsid w:val="001041DB"/>
    <w:rsid w:val="001044DE"/>
    <w:rsid w:val="00107EB7"/>
    <w:rsid w:val="00110950"/>
    <w:rsid w:val="00110A1C"/>
    <w:rsid w:val="00111A2C"/>
    <w:rsid w:val="00111BA7"/>
    <w:rsid w:val="001120A7"/>
    <w:rsid w:val="00112E95"/>
    <w:rsid w:val="00113995"/>
    <w:rsid w:val="00113E9A"/>
    <w:rsid w:val="00114B89"/>
    <w:rsid w:val="001169DD"/>
    <w:rsid w:val="00116E99"/>
    <w:rsid w:val="00117243"/>
    <w:rsid w:val="00117E86"/>
    <w:rsid w:val="00120C9C"/>
    <w:rsid w:val="00120EFB"/>
    <w:rsid w:val="00123E67"/>
    <w:rsid w:val="00123E6F"/>
    <w:rsid w:val="0012689D"/>
    <w:rsid w:val="00126BEE"/>
    <w:rsid w:val="00126DFB"/>
    <w:rsid w:val="0012787F"/>
    <w:rsid w:val="00132160"/>
    <w:rsid w:val="001322D6"/>
    <w:rsid w:val="001351EB"/>
    <w:rsid w:val="0013715B"/>
    <w:rsid w:val="001400B1"/>
    <w:rsid w:val="00140342"/>
    <w:rsid w:val="001425CC"/>
    <w:rsid w:val="0014408B"/>
    <w:rsid w:val="00145C31"/>
    <w:rsid w:val="00147D33"/>
    <w:rsid w:val="0015145A"/>
    <w:rsid w:val="001515CB"/>
    <w:rsid w:val="00151CF4"/>
    <w:rsid w:val="00153D8B"/>
    <w:rsid w:val="00154521"/>
    <w:rsid w:val="001554B0"/>
    <w:rsid w:val="00156637"/>
    <w:rsid w:val="00157867"/>
    <w:rsid w:val="0016227F"/>
    <w:rsid w:val="00163D33"/>
    <w:rsid w:val="001658C6"/>
    <w:rsid w:val="001661F3"/>
    <w:rsid w:val="00167382"/>
    <w:rsid w:val="0016745A"/>
    <w:rsid w:val="00167FF3"/>
    <w:rsid w:val="00170BF7"/>
    <w:rsid w:val="001747B5"/>
    <w:rsid w:val="001762AC"/>
    <w:rsid w:val="0018014B"/>
    <w:rsid w:val="00180C96"/>
    <w:rsid w:val="00181318"/>
    <w:rsid w:val="001816B7"/>
    <w:rsid w:val="00181A1D"/>
    <w:rsid w:val="001832DC"/>
    <w:rsid w:val="00184D41"/>
    <w:rsid w:val="00191E1A"/>
    <w:rsid w:val="00191FA9"/>
    <w:rsid w:val="00193AAE"/>
    <w:rsid w:val="00194624"/>
    <w:rsid w:val="001954EC"/>
    <w:rsid w:val="00195CE2"/>
    <w:rsid w:val="00195FFF"/>
    <w:rsid w:val="001A08C4"/>
    <w:rsid w:val="001A270E"/>
    <w:rsid w:val="001A3EE1"/>
    <w:rsid w:val="001A66BF"/>
    <w:rsid w:val="001B0AC4"/>
    <w:rsid w:val="001B1749"/>
    <w:rsid w:val="001B1E6A"/>
    <w:rsid w:val="001B2548"/>
    <w:rsid w:val="001B36C7"/>
    <w:rsid w:val="001B4196"/>
    <w:rsid w:val="001B5038"/>
    <w:rsid w:val="001C0C79"/>
    <w:rsid w:val="001C2690"/>
    <w:rsid w:val="001C2FF8"/>
    <w:rsid w:val="001C5138"/>
    <w:rsid w:val="001C5B93"/>
    <w:rsid w:val="001C5C12"/>
    <w:rsid w:val="001C6ABF"/>
    <w:rsid w:val="001C7500"/>
    <w:rsid w:val="001D0263"/>
    <w:rsid w:val="001D0ED8"/>
    <w:rsid w:val="001D24E8"/>
    <w:rsid w:val="001D2D2A"/>
    <w:rsid w:val="001E1D6F"/>
    <w:rsid w:val="001E3F9B"/>
    <w:rsid w:val="001E4024"/>
    <w:rsid w:val="001E4423"/>
    <w:rsid w:val="001E5BBB"/>
    <w:rsid w:val="001E6E4F"/>
    <w:rsid w:val="001E75CC"/>
    <w:rsid w:val="001E76CC"/>
    <w:rsid w:val="001E7897"/>
    <w:rsid w:val="001F0B10"/>
    <w:rsid w:val="001F1733"/>
    <w:rsid w:val="001F2134"/>
    <w:rsid w:val="001F21E0"/>
    <w:rsid w:val="001F36C1"/>
    <w:rsid w:val="001F42D8"/>
    <w:rsid w:val="001F61A2"/>
    <w:rsid w:val="001F64A9"/>
    <w:rsid w:val="00200037"/>
    <w:rsid w:val="00203509"/>
    <w:rsid w:val="002059CE"/>
    <w:rsid w:val="002066E3"/>
    <w:rsid w:val="002110D5"/>
    <w:rsid w:val="00211187"/>
    <w:rsid w:val="00211860"/>
    <w:rsid w:val="0021204D"/>
    <w:rsid w:val="0021392E"/>
    <w:rsid w:val="00214E1F"/>
    <w:rsid w:val="00214F0C"/>
    <w:rsid w:val="00214F76"/>
    <w:rsid w:val="00215475"/>
    <w:rsid w:val="002160E8"/>
    <w:rsid w:val="00216170"/>
    <w:rsid w:val="00216E0B"/>
    <w:rsid w:val="002228E2"/>
    <w:rsid w:val="00222F03"/>
    <w:rsid w:val="00224D21"/>
    <w:rsid w:val="002257B2"/>
    <w:rsid w:val="00225B52"/>
    <w:rsid w:val="00227617"/>
    <w:rsid w:val="00227705"/>
    <w:rsid w:val="00227B53"/>
    <w:rsid w:val="00230F48"/>
    <w:rsid w:val="00233620"/>
    <w:rsid w:val="0023378A"/>
    <w:rsid w:val="00234D2D"/>
    <w:rsid w:val="00235DAC"/>
    <w:rsid w:val="0024026C"/>
    <w:rsid w:val="00240308"/>
    <w:rsid w:val="00240E77"/>
    <w:rsid w:val="0024477A"/>
    <w:rsid w:val="00246B3C"/>
    <w:rsid w:val="0025019E"/>
    <w:rsid w:val="0025026A"/>
    <w:rsid w:val="002506B9"/>
    <w:rsid w:val="00250F71"/>
    <w:rsid w:val="0025199A"/>
    <w:rsid w:val="0025203B"/>
    <w:rsid w:val="00253848"/>
    <w:rsid w:val="00254472"/>
    <w:rsid w:val="002575B5"/>
    <w:rsid w:val="00261BA6"/>
    <w:rsid w:val="002630B4"/>
    <w:rsid w:val="0026460D"/>
    <w:rsid w:val="00264936"/>
    <w:rsid w:val="00264D1A"/>
    <w:rsid w:val="00264F01"/>
    <w:rsid w:val="00271ECE"/>
    <w:rsid w:val="00271F85"/>
    <w:rsid w:val="00273773"/>
    <w:rsid w:val="00273A32"/>
    <w:rsid w:val="00276005"/>
    <w:rsid w:val="00276106"/>
    <w:rsid w:val="0027678B"/>
    <w:rsid w:val="00277FB3"/>
    <w:rsid w:val="002819C3"/>
    <w:rsid w:val="002832AD"/>
    <w:rsid w:val="00286809"/>
    <w:rsid w:val="0029164A"/>
    <w:rsid w:val="00291AB0"/>
    <w:rsid w:val="00292A47"/>
    <w:rsid w:val="002933B5"/>
    <w:rsid w:val="00293C28"/>
    <w:rsid w:val="00295771"/>
    <w:rsid w:val="0029607B"/>
    <w:rsid w:val="00296C8F"/>
    <w:rsid w:val="00296C96"/>
    <w:rsid w:val="002976B0"/>
    <w:rsid w:val="0029793D"/>
    <w:rsid w:val="002979C6"/>
    <w:rsid w:val="00297F46"/>
    <w:rsid w:val="002A0127"/>
    <w:rsid w:val="002A0B46"/>
    <w:rsid w:val="002A1448"/>
    <w:rsid w:val="002A2FD7"/>
    <w:rsid w:val="002A3C54"/>
    <w:rsid w:val="002A4A21"/>
    <w:rsid w:val="002A5975"/>
    <w:rsid w:val="002A6016"/>
    <w:rsid w:val="002A76D8"/>
    <w:rsid w:val="002B2141"/>
    <w:rsid w:val="002B2C2E"/>
    <w:rsid w:val="002B48F5"/>
    <w:rsid w:val="002B5B4B"/>
    <w:rsid w:val="002B5F45"/>
    <w:rsid w:val="002B769D"/>
    <w:rsid w:val="002C0BF7"/>
    <w:rsid w:val="002C2CE3"/>
    <w:rsid w:val="002C3941"/>
    <w:rsid w:val="002C46BA"/>
    <w:rsid w:val="002C7CB0"/>
    <w:rsid w:val="002D0620"/>
    <w:rsid w:val="002D09F4"/>
    <w:rsid w:val="002D1C07"/>
    <w:rsid w:val="002D20AC"/>
    <w:rsid w:val="002D276F"/>
    <w:rsid w:val="002D2825"/>
    <w:rsid w:val="002D295E"/>
    <w:rsid w:val="002D31E3"/>
    <w:rsid w:val="002D4581"/>
    <w:rsid w:val="002D49CA"/>
    <w:rsid w:val="002D4CF0"/>
    <w:rsid w:val="002D5955"/>
    <w:rsid w:val="002D7790"/>
    <w:rsid w:val="002D79C4"/>
    <w:rsid w:val="002E1109"/>
    <w:rsid w:val="002E570A"/>
    <w:rsid w:val="002E5F84"/>
    <w:rsid w:val="002F2510"/>
    <w:rsid w:val="002F2F69"/>
    <w:rsid w:val="002F4086"/>
    <w:rsid w:val="002F47D2"/>
    <w:rsid w:val="002F4BFA"/>
    <w:rsid w:val="002F580C"/>
    <w:rsid w:val="002F68A5"/>
    <w:rsid w:val="002F707B"/>
    <w:rsid w:val="002F7D4B"/>
    <w:rsid w:val="00301994"/>
    <w:rsid w:val="00302D14"/>
    <w:rsid w:val="00302F38"/>
    <w:rsid w:val="00304123"/>
    <w:rsid w:val="0030695A"/>
    <w:rsid w:val="00307FCB"/>
    <w:rsid w:val="00310972"/>
    <w:rsid w:val="00311960"/>
    <w:rsid w:val="00311D15"/>
    <w:rsid w:val="00313A24"/>
    <w:rsid w:val="00314082"/>
    <w:rsid w:val="00315330"/>
    <w:rsid w:val="003155FF"/>
    <w:rsid w:val="00315F54"/>
    <w:rsid w:val="003174FD"/>
    <w:rsid w:val="003175BC"/>
    <w:rsid w:val="00317ECB"/>
    <w:rsid w:val="00320037"/>
    <w:rsid w:val="00324909"/>
    <w:rsid w:val="00324EA1"/>
    <w:rsid w:val="00324F27"/>
    <w:rsid w:val="0032593A"/>
    <w:rsid w:val="00326D0B"/>
    <w:rsid w:val="00326D86"/>
    <w:rsid w:val="00331102"/>
    <w:rsid w:val="003334C8"/>
    <w:rsid w:val="00334FBD"/>
    <w:rsid w:val="00346BD9"/>
    <w:rsid w:val="00347AEB"/>
    <w:rsid w:val="003502DF"/>
    <w:rsid w:val="00351168"/>
    <w:rsid w:val="00351E64"/>
    <w:rsid w:val="0035285B"/>
    <w:rsid w:val="00353FE3"/>
    <w:rsid w:val="003546D8"/>
    <w:rsid w:val="00355912"/>
    <w:rsid w:val="003561FE"/>
    <w:rsid w:val="0035641F"/>
    <w:rsid w:val="0036320C"/>
    <w:rsid w:val="00363501"/>
    <w:rsid w:val="0036399E"/>
    <w:rsid w:val="00363DC1"/>
    <w:rsid w:val="0036466A"/>
    <w:rsid w:val="003710C9"/>
    <w:rsid w:val="0037179A"/>
    <w:rsid w:val="00371E22"/>
    <w:rsid w:val="00374FE2"/>
    <w:rsid w:val="00375373"/>
    <w:rsid w:val="00375495"/>
    <w:rsid w:val="00376DF9"/>
    <w:rsid w:val="00377775"/>
    <w:rsid w:val="00377B12"/>
    <w:rsid w:val="00377BEB"/>
    <w:rsid w:val="00377E0A"/>
    <w:rsid w:val="003807AB"/>
    <w:rsid w:val="00380BF8"/>
    <w:rsid w:val="00380FAB"/>
    <w:rsid w:val="00383E6D"/>
    <w:rsid w:val="0038721A"/>
    <w:rsid w:val="0039033E"/>
    <w:rsid w:val="00392C3A"/>
    <w:rsid w:val="00392E09"/>
    <w:rsid w:val="00393AD4"/>
    <w:rsid w:val="00395794"/>
    <w:rsid w:val="00395877"/>
    <w:rsid w:val="00396230"/>
    <w:rsid w:val="003972AC"/>
    <w:rsid w:val="003A12C4"/>
    <w:rsid w:val="003A13D6"/>
    <w:rsid w:val="003A4B73"/>
    <w:rsid w:val="003A5644"/>
    <w:rsid w:val="003A630E"/>
    <w:rsid w:val="003B0E0C"/>
    <w:rsid w:val="003B4758"/>
    <w:rsid w:val="003B4A01"/>
    <w:rsid w:val="003B5026"/>
    <w:rsid w:val="003B755F"/>
    <w:rsid w:val="003B7757"/>
    <w:rsid w:val="003C2AB5"/>
    <w:rsid w:val="003C2B4A"/>
    <w:rsid w:val="003C3982"/>
    <w:rsid w:val="003C3A5B"/>
    <w:rsid w:val="003C5DF8"/>
    <w:rsid w:val="003C6C04"/>
    <w:rsid w:val="003D0FEA"/>
    <w:rsid w:val="003D1630"/>
    <w:rsid w:val="003D23EE"/>
    <w:rsid w:val="003D6289"/>
    <w:rsid w:val="003D7300"/>
    <w:rsid w:val="003E02DE"/>
    <w:rsid w:val="003E16E6"/>
    <w:rsid w:val="003E170D"/>
    <w:rsid w:val="003E265D"/>
    <w:rsid w:val="003E307D"/>
    <w:rsid w:val="003E3749"/>
    <w:rsid w:val="003E51EE"/>
    <w:rsid w:val="003E6E27"/>
    <w:rsid w:val="003E6E86"/>
    <w:rsid w:val="003E7CFA"/>
    <w:rsid w:val="003F0F4A"/>
    <w:rsid w:val="003F1899"/>
    <w:rsid w:val="003F2C6A"/>
    <w:rsid w:val="003F3ACE"/>
    <w:rsid w:val="003F4C7E"/>
    <w:rsid w:val="00401575"/>
    <w:rsid w:val="00403103"/>
    <w:rsid w:val="004033F3"/>
    <w:rsid w:val="00403687"/>
    <w:rsid w:val="004047C1"/>
    <w:rsid w:val="00406618"/>
    <w:rsid w:val="00406D80"/>
    <w:rsid w:val="00407CE3"/>
    <w:rsid w:val="00410700"/>
    <w:rsid w:val="0041070A"/>
    <w:rsid w:val="00413EBA"/>
    <w:rsid w:val="004155B6"/>
    <w:rsid w:val="00417417"/>
    <w:rsid w:val="00420D75"/>
    <w:rsid w:val="00421133"/>
    <w:rsid w:val="00421672"/>
    <w:rsid w:val="0042173D"/>
    <w:rsid w:val="004224C3"/>
    <w:rsid w:val="00422FA9"/>
    <w:rsid w:val="004238BE"/>
    <w:rsid w:val="00424C58"/>
    <w:rsid w:val="00426434"/>
    <w:rsid w:val="00431ACB"/>
    <w:rsid w:val="004326EC"/>
    <w:rsid w:val="004341EA"/>
    <w:rsid w:val="00440250"/>
    <w:rsid w:val="0044059C"/>
    <w:rsid w:val="00440BA7"/>
    <w:rsid w:val="0044155B"/>
    <w:rsid w:val="00441B71"/>
    <w:rsid w:val="00442487"/>
    <w:rsid w:val="00442D33"/>
    <w:rsid w:val="00444135"/>
    <w:rsid w:val="00444DE3"/>
    <w:rsid w:val="00445D49"/>
    <w:rsid w:val="004466CA"/>
    <w:rsid w:val="00451183"/>
    <w:rsid w:val="004513E2"/>
    <w:rsid w:val="00451AA3"/>
    <w:rsid w:val="004526E9"/>
    <w:rsid w:val="004529BA"/>
    <w:rsid w:val="00453772"/>
    <w:rsid w:val="00454929"/>
    <w:rsid w:val="00456428"/>
    <w:rsid w:val="00456A46"/>
    <w:rsid w:val="00457D84"/>
    <w:rsid w:val="004609CD"/>
    <w:rsid w:val="00463C83"/>
    <w:rsid w:val="00463D25"/>
    <w:rsid w:val="0046598F"/>
    <w:rsid w:val="004665F6"/>
    <w:rsid w:val="00470DE1"/>
    <w:rsid w:val="00471768"/>
    <w:rsid w:val="00471F12"/>
    <w:rsid w:val="00472849"/>
    <w:rsid w:val="00476298"/>
    <w:rsid w:val="004768EB"/>
    <w:rsid w:val="00476E20"/>
    <w:rsid w:val="0048145B"/>
    <w:rsid w:val="004827A6"/>
    <w:rsid w:val="00486DAE"/>
    <w:rsid w:val="00490366"/>
    <w:rsid w:val="00491154"/>
    <w:rsid w:val="00491BB5"/>
    <w:rsid w:val="00491F3D"/>
    <w:rsid w:val="00492DB5"/>
    <w:rsid w:val="00493440"/>
    <w:rsid w:val="004A17D1"/>
    <w:rsid w:val="004A2C36"/>
    <w:rsid w:val="004A3740"/>
    <w:rsid w:val="004A5B71"/>
    <w:rsid w:val="004B0F38"/>
    <w:rsid w:val="004B2634"/>
    <w:rsid w:val="004B26BF"/>
    <w:rsid w:val="004B415D"/>
    <w:rsid w:val="004B4E9B"/>
    <w:rsid w:val="004B5229"/>
    <w:rsid w:val="004B5D59"/>
    <w:rsid w:val="004B5EFB"/>
    <w:rsid w:val="004B798D"/>
    <w:rsid w:val="004C16A9"/>
    <w:rsid w:val="004C1DE9"/>
    <w:rsid w:val="004C216A"/>
    <w:rsid w:val="004C2361"/>
    <w:rsid w:val="004C33C1"/>
    <w:rsid w:val="004C3A0E"/>
    <w:rsid w:val="004C3AB3"/>
    <w:rsid w:val="004C5AFC"/>
    <w:rsid w:val="004C689D"/>
    <w:rsid w:val="004D1E4F"/>
    <w:rsid w:val="004D2156"/>
    <w:rsid w:val="004D4570"/>
    <w:rsid w:val="004D64B4"/>
    <w:rsid w:val="004D6A68"/>
    <w:rsid w:val="004E0531"/>
    <w:rsid w:val="004E13C6"/>
    <w:rsid w:val="004E1E96"/>
    <w:rsid w:val="004E5357"/>
    <w:rsid w:val="004E5452"/>
    <w:rsid w:val="004E5ABA"/>
    <w:rsid w:val="004F0814"/>
    <w:rsid w:val="004F0AC2"/>
    <w:rsid w:val="004F2AFC"/>
    <w:rsid w:val="004F33F2"/>
    <w:rsid w:val="004F3A02"/>
    <w:rsid w:val="004F68EA"/>
    <w:rsid w:val="004F6D94"/>
    <w:rsid w:val="005018AA"/>
    <w:rsid w:val="00505E10"/>
    <w:rsid w:val="00506B11"/>
    <w:rsid w:val="00507B67"/>
    <w:rsid w:val="00510A90"/>
    <w:rsid w:val="005128B3"/>
    <w:rsid w:val="005129D1"/>
    <w:rsid w:val="00512E2D"/>
    <w:rsid w:val="005156BE"/>
    <w:rsid w:val="00516414"/>
    <w:rsid w:val="005168E6"/>
    <w:rsid w:val="00520BFD"/>
    <w:rsid w:val="0052170A"/>
    <w:rsid w:val="00521FCA"/>
    <w:rsid w:val="005241D7"/>
    <w:rsid w:val="00525780"/>
    <w:rsid w:val="00527066"/>
    <w:rsid w:val="00540A17"/>
    <w:rsid w:val="00541754"/>
    <w:rsid w:val="00541933"/>
    <w:rsid w:val="00546C2C"/>
    <w:rsid w:val="00550CCE"/>
    <w:rsid w:val="00551A47"/>
    <w:rsid w:val="00551FAE"/>
    <w:rsid w:val="00552724"/>
    <w:rsid w:val="00555D8B"/>
    <w:rsid w:val="005572DB"/>
    <w:rsid w:val="005575FF"/>
    <w:rsid w:val="005637B6"/>
    <w:rsid w:val="00564044"/>
    <w:rsid w:val="00564260"/>
    <w:rsid w:val="0056436F"/>
    <w:rsid w:val="00564A72"/>
    <w:rsid w:val="00567896"/>
    <w:rsid w:val="0057153B"/>
    <w:rsid w:val="005724BE"/>
    <w:rsid w:val="00572C09"/>
    <w:rsid w:val="00573159"/>
    <w:rsid w:val="005735BD"/>
    <w:rsid w:val="00573BF9"/>
    <w:rsid w:val="00574BD1"/>
    <w:rsid w:val="00574C3B"/>
    <w:rsid w:val="005750ED"/>
    <w:rsid w:val="005775D7"/>
    <w:rsid w:val="00581909"/>
    <w:rsid w:val="00584747"/>
    <w:rsid w:val="00584ABF"/>
    <w:rsid w:val="005854DF"/>
    <w:rsid w:val="00585A8F"/>
    <w:rsid w:val="005868DE"/>
    <w:rsid w:val="00586EFF"/>
    <w:rsid w:val="0058745C"/>
    <w:rsid w:val="00587D38"/>
    <w:rsid w:val="005902AB"/>
    <w:rsid w:val="00590602"/>
    <w:rsid w:val="0059199F"/>
    <w:rsid w:val="00592CA2"/>
    <w:rsid w:val="00593134"/>
    <w:rsid w:val="005978DC"/>
    <w:rsid w:val="005A2190"/>
    <w:rsid w:val="005A2F9F"/>
    <w:rsid w:val="005A303D"/>
    <w:rsid w:val="005A4B40"/>
    <w:rsid w:val="005A4B75"/>
    <w:rsid w:val="005A4CDE"/>
    <w:rsid w:val="005A4F4D"/>
    <w:rsid w:val="005A5CAA"/>
    <w:rsid w:val="005A628C"/>
    <w:rsid w:val="005B1A6D"/>
    <w:rsid w:val="005B1F95"/>
    <w:rsid w:val="005B3049"/>
    <w:rsid w:val="005B37C1"/>
    <w:rsid w:val="005B528C"/>
    <w:rsid w:val="005B6D66"/>
    <w:rsid w:val="005B74A3"/>
    <w:rsid w:val="005C42BA"/>
    <w:rsid w:val="005C5142"/>
    <w:rsid w:val="005C54F1"/>
    <w:rsid w:val="005C6418"/>
    <w:rsid w:val="005C7D5B"/>
    <w:rsid w:val="005D1106"/>
    <w:rsid w:val="005D3137"/>
    <w:rsid w:val="005D467B"/>
    <w:rsid w:val="005D5439"/>
    <w:rsid w:val="005D74EB"/>
    <w:rsid w:val="005E17DC"/>
    <w:rsid w:val="005E1901"/>
    <w:rsid w:val="005E1B7E"/>
    <w:rsid w:val="005E1F19"/>
    <w:rsid w:val="005E453C"/>
    <w:rsid w:val="005E5564"/>
    <w:rsid w:val="005E5F76"/>
    <w:rsid w:val="005E626F"/>
    <w:rsid w:val="005E632D"/>
    <w:rsid w:val="005E6C73"/>
    <w:rsid w:val="005E700F"/>
    <w:rsid w:val="005F1007"/>
    <w:rsid w:val="005F21B8"/>
    <w:rsid w:val="005F264B"/>
    <w:rsid w:val="00600226"/>
    <w:rsid w:val="00600AC4"/>
    <w:rsid w:val="006012A1"/>
    <w:rsid w:val="00601527"/>
    <w:rsid w:val="00601E11"/>
    <w:rsid w:val="006027A9"/>
    <w:rsid w:val="0060628E"/>
    <w:rsid w:val="006062F4"/>
    <w:rsid w:val="00607989"/>
    <w:rsid w:val="00607B24"/>
    <w:rsid w:val="0061082C"/>
    <w:rsid w:val="00610DD1"/>
    <w:rsid w:val="00612BDF"/>
    <w:rsid w:val="0061592E"/>
    <w:rsid w:val="00621A19"/>
    <w:rsid w:val="00621A5B"/>
    <w:rsid w:val="00622209"/>
    <w:rsid w:val="0062307A"/>
    <w:rsid w:val="0062384C"/>
    <w:rsid w:val="00623F07"/>
    <w:rsid w:val="00624B28"/>
    <w:rsid w:val="00626942"/>
    <w:rsid w:val="006272CF"/>
    <w:rsid w:val="0062748A"/>
    <w:rsid w:val="006333DB"/>
    <w:rsid w:val="00634F9B"/>
    <w:rsid w:val="00635401"/>
    <w:rsid w:val="00636037"/>
    <w:rsid w:val="00640829"/>
    <w:rsid w:val="0064471B"/>
    <w:rsid w:val="0064490E"/>
    <w:rsid w:val="006454F5"/>
    <w:rsid w:val="00647FFD"/>
    <w:rsid w:val="006508FA"/>
    <w:rsid w:val="00651A01"/>
    <w:rsid w:val="00653B78"/>
    <w:rsid w:val="00653E68"/>
    <w:rsid w:val="00653F7F"/>
    <w:rsid w:val="0065543C"/>
    <w:rsid w:val="00655825"/>
    <w:rsid w:val="00655DE8"/>
    <w:rsid w:val="00657222"/>
    <w:rsid w:val="006576C7"/>
    <w:rsid w:val="00657D8C"/>
    <w:rsid w:val="00660D05"/>
    <w:rsid w:val="00661CE7"/>
    <w:rsid w:val="00661D39"/>
    <w:rsid w:val="006620D3"/>
    <w:rsid w:val="00662E4C"/>
    <w:rsid w:val="00663745"/>
    <w:rsid w:val="00663B47"/>
    <w:rsid w:val="006644FA"/>
    <w:rsid w:val="0066494C"/>
    <w:rsid w:val="0066543D"/>
    <w:rsid w:val="006658CC"/>
    <w:rsid w:val="00665CEE"/>
    <w:rsid w:val="00670301"/>
    <w:rsid w:val="00673EBF"/>
    <w:rsid w:val="00674816"/>
    <w:rsid w:val="00675FB7"/>
    <w:rsid w:val="0067788D"/>
    <w:rsid w:val="00682150"/>
    <w:rsid w:val="006848C6"/>
    <w:rsid w:val="0068758F"/>
    <w:rsid w:val="00687B35"/>
    <w:rsid w:val="00690872"/>
    <w:rsid w:val="00691D8D"/>
    <w:rsid w:val="0069273F"/>
    <w:rsid w:val="006941DD"/>
    <w:rsid w:val="00695254"/>
    <w:rsid w:val="00696D78"/>
    <w:rsid w:val="006973DA"/>
    <w:rsid w:val="00697520"/>
    <w:rsid w:val="00697F9A"/>
    <w:rsid w:val="006A13CF"/>
    <w:rsid w:val="006A1458"/>
    <w:rsid w:val="006A1D7A"/>
    <w:rsid w:val="006A1FB5"/>
    <w:rsid w:val="006A282B"/>
    <w:rsid w:val="006A3812"/>
    <w:rsid w:val="006A40B4"/>
    <w:rsid w:val="006A4342"/>
    <w:rsid w:val="006A4F84"/>
    <w:rsid w:val="006A5270"/>
    <w:rsid w:val="006A5861"/>
    <w:rsid w:val="006A65D7"/>
    <w:rsid w:val="006B114C"/>
    <w:rsid w:val="006B26B3"/>
    <w:rsid w:val="006B4D11"/>
    <w:rsid w:val="006B5BAE"/>
    <w:rsid w:val="006B67CA"/>
    <w:rsid w:val="006C305A"/>
    <w:rsid w:val="006C57E4"/>
    <w:rsid w:val="006C5F32"/>
    <w:rsid w:val="006D1521"/>
    <w:rsid w:val="006D31F4"/>
    <w:rsid w:val="006D3A8B"/>
    <w:rsid w:val="006D3B0A"/>
    <w:rsid w:val="006D527A"/>
    <w:rsid w:val="006D5A1F"/>
    <w:rsid w:val="006D5A70"/>
    <w:rsid w:val="006D62C6"/>
    <w:rsid w:val="006D7151"/>
    <w:rsid w:val="006D750E"/>
    <w:rsid w:val="006E0205"/>
    <w:rsid w:val="006E0CCE"/>
    <w:rsid w:val="006E1FAF"/>
    <w:rsid w:val="006E26DD"/>
    <w:rsid w:val="006E42EA"/>
    <w:rsid w:val="006E45F2"/>
    <w:rsid w:val="006E5275"/>
    <w:rsid w:val="006F089A"/>
    <w:rsid w:val="006F0A4F"/>
    <w:rsid w:val="006F0F81"/>
    <w:rsid w:val="006F618C"/>
    <w:rsid w:val="006F6ECC"/>
    <w:rsid w:val="006F7B42"/>
    <w:rsid w:val="00700A18"/>
    <w:rsid w:val="00702966"/>
    <w:rsid w:val="007039EA"/>
    <w:rsid w:val="007054CF"/>
    <w:rsid w:val="00705A13"/>
    <w:rsid w:val="00705BA7"/>
    <w:rsid w:val="00705E42"/>
    <w:rsid w:val="007073DC"/>
    <w:rsid w:val="00707BEF"/>
    <w:rsid w:val="007103B0"/>
    <w:rsid w:val="007117E7"/>
    <w:rsid w:val="00711B75"/>
    <w:rsid w:val="00712F7F"/>
    <w:rsid w:val="00713B90"/>
    <w:rsid w:val="00713BA3"/>
    <w:rsid w:val="00713EB7"/>
    <w:rsid w:val="00714632"/>
    <w:rsid w:val="0071771E"/>
    <w:rsid w:val="007203AD"/>
    <w:rsid w:val="0072136B"/>
    <w:rsid w:val="007213FC"/>
    <w:rsid w:val="00721973"/>
    <w:rsid w:val="00721D83"/>
    <w:rsid w:val="007226E9"/>
    <w:rsid w:val="00722938"/>
    <w:rsid w:val="00727177"/>
    <w:rsid w:val="00730384"/>
    <w:rsid w:val="0073362B"/>
    <w:rsid w:val="00733F56"/>
    <w:rsid w:val="007366DE"/>
    <w:rsid w:val="007379B5"/>
    <w:rsid w:val="007407EC"/>
    <w:rsid w:val="0074122A"/>
    <w:rsid w:val="00741412"/>
    <w:rsid w:val="00743156"/>
    <w:rsid w:val="00744EB5"/>
    <w:rsid w:val="00746B1A"/>
    <w:rsid w:val="00747521"/>
    <w:rsid w:val="007511BA"/>
    <w:rsid w:val="00752A56"/>
    <w:rsid w:val="00752EBB"/>
    <w:rsid w:val="007531FF"/>
    <w:rsid w:val="007539A9"/>
    <w:rsid w:val="00753A57"/>
    <w:rsid w:val="00753A7D"/>
    <w:rsid w:val="007541B1"/>
    <w:rsid w:val="0075448C"/>
    <w:rsid w:val="0075489D"/>
    <w:rsid w:val="007553F8"/>
    <w:rsid w:val="007564A3"/>
    <w:rsid w:val="007572AE"/>
    <w:rsid w:val="00757E68"/>
    <w:rsid w:val="007647B3"/>
    <w:rsid w:val="00766BB7"/>
    <w:rsid w:val="00767555"/>
    <w:rsid w:val="00767EA0"/>
    <w:rsid w:val="0077041B"/>
    <w:rsid w:val="0077190E"/>
    <w:rsid w:val="00771B35"/>
    <w:rsid w:val="00771C48"/>
    <w:rsid w:val="00772D91"/>
    <w:rsid w:val="0077315D"/>
    <w:rsid w:val="00774C44"/>
    <w:rsid w:val="007751AB"/>
    <w:rsid w:val="00776781"/>
    <w:rsid w:val="00780E35"/>
    <w:rsid w:val="00782846"/>
    <w:rsid w:val="00783F58"/>
    <w:rsid w:val="00785103"/>
    <w:rsid w:val="0078549A"/>
    <w:rsid w:val="007917C5"/>
    <w:rsid w:val="00791DAF"/>
    <w:rsid w:val="0079206E"/>
    <w:rsid w:val="007956A1"/>
    <w:rsid w:val="007957A4"/>
    <w:rsid w:val="00795ADF"/>
    <w:rsid w:val="0079797F"/>
    <w:rsid w:val="007A498A"/>
    <w:rsid w:val="007A603B"/>
    <w:rsid w:val="007A6C25"/>
    <w:rsid w:val="007B2065"/>
    <w:rsid w:val="007B2391"/>
    <w:rsid w:val="007B2E47"/>
    <w:rsid w:val="007B509F"/>
    <w:rsid w:val="007B614C"/>
    <w:rsid w:val="007B6436"/>
    <w:rsid w:val="007B79BA"/>
    <w:rsid w:val="007C08A2"/>
    <w:rsid w:val="007C0B4C"/>
    <w:rsid w:val="007C23AA"/>
    <w:rsid w:val="007C4E1F"/>
    <w:rsid w:val="007C69F8"/>
    <w:rsid w:val="007C7738"/>
    <w:rsid w:val="007D056A"/>
    <w:rsid w:val="007D1B30"/>
    <w:rsid w:val="007D4037"/>
    <w:rsid w:val="007D4CC4"/>
    <w:rsid w:val="007D5245"/>
    <w:rsid w:val="007D58E6"/>
    <w:rsid w:val="007D620A"/>
    <w:rsid w:val="007D6788"/>
    <w:rsid w:val="007E101B"/>
    <w:rsid w:val="007E1F4F"/>
    <w:rsid w:val="007E2E06"/>
    <w:rsid w:val="007E397E"/>
    <w:rsid w:val="007E48C8"/>
    <w:rsid w:val="007E635C"/>
    <w:rsid w:val="007E6A62"/>
    <w:rsid w:val="007E7562"/>
    <w:rsid w:val="007E7D03"/>
    <w:rsid w:val="007F0B01"/>
    <w:rsid w:val="007F150E"/>
    <w:rsid w:val="007F3B18"/>
    <w:rsid w:val="007F4F85"/>
    <w:rsid w:val="007F6F3A"/>
    <w:rsid w:val="007F7F17"/>
    <w:rsid w:val="008003DE"/>
    <w:rsid w:val="008014E8"/>
    <w:rsid w:val="008044B1"/>
    <w:rsid w:val="0080559F"/>
    <w:rsid w:val="00805C0F"/>
    <w:rsid w:val="008061FF"/>
    <w:rsid w:val="008103F8"/>
    <w:rsid w:val="00811ACF"/>
    <w:rsid w:val="008129E1"/>
    <w:rsid w:val="0081457F"/>
    <w:rsid w:val="008145B8"/>
    <w:rsid w:val="008160EC"/>
    <w:rsid w:val="008161C8"/>
    <w:rsid w:val="008171EE"/>
    <w:rsid w:val="0082152C"/>
    <w:rsid w:val="00821E48"/>
    <w:rsid w:val="008221B9"/>
    <w:rsid w:val="00822346"/>
    <w:rsid w:val="00822C61"/>
    <w:rsid w:val="00823F20"/>
    <w:rsid w:val="00825162"/>
    <w:rsid w:val="00825470"/>
    <w:rsid w:val="0082663F"/>
    <w:rsid w:val="00826FF4"/>
    <w:rsid w:val="00827AE2"/>
    <w:rsid w:val="0083170A"/>
    <w:rsid w:val="00831B59"/>
    <w:rsid w:val="0083474E"/>
    <w:rsid w:val="008356F2"/>
    <w:rsid w:val="00835CF9"/>
    <w:rsid w:val="00836992"/>
    <w:rsid w:val="00837222"/>
    <w:rsid w:val="0083748D"/>
    <w:rsid w:val="008408F7"/>
    <w:rsid w:val="0084106E"/>
    <w:rsid w:val="00846983"/>
    <w:rsid w:val="008503E7"/>
    <w:rsid w:val="00850972"/>
    <w:rsid w:val="00851B57"/>
    <w:rsid w:val="00851D48"/>
    <w:rsid w:val="008526C0"/>
    <w:rsid w:val="00852D4B"/>
    <w:rsid w:val="0085568A"/>
    <w:rsid w:val="00855E7F"/>
    <w:rsid w:val="008568FA"/>
    <w:rsid w:val="00856946"/>
    <w:rsid w:val="00863561"/>
    <w:rsid w:val="00865859"/>
    <w:rsid w:val="008662D0"/>
    <w:rsid w:val="008668F5"/>
    <w:rsid w:val="00867312"/>
    <w:rsid w:val="00867411"/>
    <w:rsid w:val="00867508"/>
    <w:rsid w:val="00870178"/>
    <w:rsid w:val="00870667"/>
    <w:rsid w:val="00870844"/>
    <w:rsid w:val="00871510"/>
    <w:rsid w:val="0087712A"/>
    <w:rsid w:val="008774F1"/>
    <w:rsid w:val="008804EA"/>
    <w:rsid w:val="008810F8"/>
    <w:rsid w:val="008813BA"/>
    <w:rsid w:val="0088151A"/>
    <w:rsid w:val="00883F81"/>
    <w:rsid w:val="00884E3F"/>
    <w:rsid w:val="00886C79"/>
    <w:rsid w:val="008874B5"/>
    <w:rsid w:val="00887B32"/>
    <w:rsid w:val="00890BF9"/>
    <w:rsid w:val="0089188B"/>
    <w:rsid w:val="00891D8A"/>
    <w:rsid w:val="008927A6"/>
    <w:rsid w:val="0089484F"/>
    <w:rsid w:val="00896B26"/>
    <w:rsid w:val="00897CE0"/>
    <w:rsid w:val="008A12BE"/>
    <w:rsid w:val="008A29C7"/>
    <w:rsid w:val="008A4784"/>
    <w:rsid w:val="008A650B"/>
    <w:rsid w:val="008A7A81"/>
    <w:rsid w:val="008B0797"/>
    <w:rsid w:val="008B12FA"/>
    <w:rsid w:val="008B1BB3"/>
    <w:rsid w:val="008B1DBD"/>
    <w:rsid w:val="008B2A51"/>
    <w:rsid w:val="008B308D"/>
    <w:rsid w:val="008B58D2"/>
    <w:rsid w:val="008B63C9"/>
    <w:rsid w:val="008B778D"/>
    <w:rsid w:val="008B7BB4"/>
    <w:rsid w:val="008C0DD5"/>
    <w:rsid w:val="008C1305"/>
    <w:rsid w:val="008C13A4"/>
    <w:rsid w:val="008C2517"/>
    <w:rsid w:val="008C2F9C"/>
    <w:rsid w:val="008C31FA"/>
    <w:rsid w:val="008C337E"/>
    <w:rsid w:val="008C3410"/>
    <w:rsid w:val="008C3FEC"/>
    <w:rsid w:val="008D10E5"/>
    <w:rsid w:val="008D30EF"/>
    <w:rsid w:val="008D4C85"/>
    <w:rsid w:val="008D50EA"/>
    <w:rsid w:val="008D61D6"/>
    <w:rsid w:val="008D6204"/>
    <w:rsid w:val="008D6BB5"/>
    <w:rsid w:val="008E00AF"/>
    <w:rsid w:val="008E1121"/>
    <w:rsid w:val="008E1918"/>
    <w:rsid w:val="008E23D4"/>
    <w:rsid w:val="008E27DF"/>
    <w:rsid w:val="008E2C0C"/>
    <w:rsid w:val="008E40B5"/>
    <w:rsid w:val="008E4F31"/>
    <w:rsid w:val="008E610D"/>
    <w:rsid w:val="008E747D"/>
    <w:rsid w:val="008E77A3"/>
    <w:rsid w:val="008E793D"/>
    <w:rsid w:val="008F001E"/>
    <w:rsid w:val="008F1AD2"/>
    <w:rsid w:val="008F27F1"/>
    <w:rsid w:val="008F2EFB"/>
    <w:rsid w:val="008F37D0"/>
    <w:rsid w:val="008F3D65"/>
    <w:rsid w:val="008F4F27"/>
    <w:rsid w:val="008F5259"/>
    <w:rsid w:val="008F5F74"/>
    <w:rsid w:val="008F79A0"/>
    <w:rsid w:val="00900038"/>
    <w:rsid w:val="0090138C"/>
    <w:rsid w:val="00901BF9"/>
    <w:rsid w:val="009026CF"/>
    <w:rsid w:val="00903025"/>
    <w:rsid w:val="0090338A"/>
    <w:rsid w:val="00906A9D"/>
    <w:rsid w:val="00910B74"/>
    <w:rsid w:val="00910F98"/>
    <w:rsid w:val="009110FB"/>
    <w:rsid w:val="009122D0"/>
    <w:rsid w:val="0091734B"/>
    <w:rsid w:val="00917EC2"/>
    <w:rsid w:val="00920586"/>
    <w:rsid w:val="009216C2"/>
    <w:rsid w:val="00923C21"/>
    <w:rsid w:val="00925D51"/>
    <w:rsid w:val="00926AB2"/>
    <w:rsid w:val="009348EC"/>
    <w:rsid w:val="00936CD5"/>
    <w:rsid w:val="00937643"/>
    <w:rsid w:val="00940C7E"/>
    <w:rsid w:val="00941AE6"/>
    <w:rsid w:val="00941C37"/>
    <w:rsid w:val="00942AB4"/>
    <w:rsid w:val="0094503C"/>
    <w:rsid w:val="00945ABD"/>
    <w:rsid w:val="009474D0"/>
    <w:rsid w:val="009514E2"/>
    <w:rsid w:val="00951561"/>
    <w:rsid w:val="00954213"/>
    <w:rsid w:val="00954DF3"/>
    <w:rsid w:val="00955A2B"/>
    <w:rsid w:val="00960709"/>
    <w:rsid w:val="009620E6"/>
    <w:rsid w:val="0096330F"/>
    <w:rsid w:val="00963AD7"/>
    <w:rsid w:val="009652EB"/>
    <w:rsid w:val="00966A7E"/>
    <w:rsid w:val="00967915"/>
    <w:rsid w:val="0097195F"/>
    <w:rsid w:val="00971F3E"/>
    <w:rsid w:val="009728AC"/>
    <w:rsid w:val="00973D9C"/>
    <w:rsid w:val="00973EB8"/>
    <w:rsid w:val="00974F3C"/>
    <w:rsid w:val="009810BC"/>
    <w:rsid w:val="00981107"/>
    <w:rsid w:val="0098435C"/>
    <w:rsid w:val="0098490B"/>
    <w:rsid w:val="0098703B"/>
    <w:rsid w:val="00987ACB"/>
    <w:rsid w:val="00990429"/>
    <w:rsid w:val="009905E4"/>
    <w:rsid w:val="00990ADE"/>
    <w:rsid w:val="00991548"/>
    <w:rsid w:val="00991759"/>
    <w:rsid w:val="009934DA"/>
    <w:rsid w:val="0099524B"/>
    <w:rsid w:val="009957FF"/>
    <w:rsid w:val="00995E50"/>
    <w:rsid w:val="00996318"/>
    <w:rsid w:val="009969E2"/>
    <w:rsid w:val="009A178D"/>
    <w:rsid w:val="009A19BD"/>
    <w:rsid w:val="009A3F11"/>
    <w:rsid w:val="009A70DA"/>
    <w:rsid w:val="009A79B8"/>
    <w:rsid w:val="009A7F70"/>
    <w:rsid w:val="009B04E7"/>
    <w:rsid w:val="009B1A42"/>
    <w:rsid w:val="009B3631"/>
    <w:rsid w:val="009B390F"/>
    <w:rsid w:val="009B7CCE"/>
    <w:rsid w:val="009C1222"/>
    <w:rsid w:val="009C190A"/>
    <w:rsid w:val="009C26B7"/>
    <w:rsid w:val="009C4F3F"/>
    <w:rsid w:val="009C54A7"/>
    <w:rsid w:val="009C56DB"/>
    <w:rsid w:val="009C742F"/>
    <w:rsid w:val="009D0304"/>
    <w:rsid w:val="009D2184"/>
    <w:rsid w:val="009D2D28"/>
    <w:rsid w:val="009D3071"/>
    <w:rsid w:val="009D36DB"/>
    <w:rsid w:val="009D37EB"/>
    <w:rsid w:val="009D4730"/>
    <w:rsid w:val="009D4FE8"/>
    <w:rsid w:val="009D5151"/>
    <w:rsid w:val="009D553B"/>
    <w:rsid w:val="009D65D3"/>
    <w:rsid w:val="009D702C"/>
    <w:rsid w:val="009D7CBB"/>
    <w:rsid w:val="009E0595"/>
    <w:rsid w:val="009E080D"/>
    <w:rsid w:val="009E1B89"/>
    <w:rsid w:val="009E2526"/>
    <w:rsid w:val="009E39C3"/>
    <w:rsid w:val="009E50B6"/>
    <w:rsid w:val="009E58B5"/>
    <w:rsid w:val="009E5C5B"/>
    <w:rsid w:val="009E5CEE"/>
    <w:rsid w:val="009E7A90"/>
    <w:rsid w:val="009F0F2E"/>
    <w:rsid w:val="009F117F"/>
    <w:rsid w:val="009F1738"/>
    <w:rsid w:val="009F2002"/>
    <w:rsid w:val="009F29B8"/>
    <w:rsid w:val="009F2F68"/>
    <w:rsid w:val="009F300F"/>
    <w:rsid w:val="009F337A"/>
    <w:rsid w:val="009F3525"/>
    <w:rsid w:val="009F454B"/>
    <w:rsid w:val="009F4B90"/>
    <w:rsid w:val="009F5953"/>
    <w:rsid w:val="009F61A6"/>
    <w:rsid w:val="00A00C00"/>
    <w:rsid w:val="00A026E6"/>
    <w:rsid w:val="00A02D39"/>
    <w:rsid w:val="00A038F5"/>
    <w:rsid w:val="00A03F06"/>
    <w:rsid w:val="00A05468"/>
    <w:rsid w:val="00A054E9"/>
    <w:rsid w:val="00A06DB4"/>
    <w:rsid w:val="00A1077F"/>
    <w:rsid w:val="00A10E6B"/>
    <w:rsid w:val="00A12933"/>
    <w:rsid w:val="00A12B93"/>
    <w:rsid w:val="00A131C7"/>
    <w:rsid w:val="00A14AFB"/>
    <w:rsid w:val="00A14BE4"/>
    <w:rsid w:val="00A1617C"/>
    <w:rsid w:val="00A1697C"/>
    <w:rsid w:val="00A17262"/>
    <w:rsid w:val="00A20095"/>
    <w:rsid w:val="00A20871"/>
    <w:rsid w:val="00A2368A"/>
    <w:rsid w:val="00A23948"/>
    <w:rsid w:val="00A260AF"/>
    <w:rsid w:val="00A263B1"/>
    <w:rsid w:val="00A264B5"/>
    <w:rsid w:val="00A26EE8"/>
    <w:rsid w:val="00A2775E"/>
    <w:rsid w:val="00A27F84"/>
    <w:rsid w:val="00A31747"/>
    <w:rsid w:val="00A32664"/>
    <w:rsid w:val="00A35358"/>
    <w:rsid w:val="00A43245"/>
    <w:rsid w:val="00A43710"/>
    <w:rsid w:val="00A44850"/>
    <w:rsid w:val="00A449C8"/>
    <w:rsid w:val="00A46DF0"/>
    <w:rsid w:val="00A47C0E"/>
    <w:rsid w:val="00A50E2D"/>
    <w:rsid w:val="00A515CB"/>
    <w:rsid w:val="00A521FB"/>
    <w:rsid w:val="00A532E3"/>
    <w:rsid w:val="00A54ACB"/>
    <w:rsid w:val="00A54D87"/>
    <w:rsid w:val="00A554CB"/>
    <w:rsid w:val="00A5592F"/>
    <w:rsid w:val="00A577DC"/>
    <w:rsid w:val="00A62EA6"/>
    <w:rsid w:val="00A635FC"/>
    <w:rsid w:val="00A6395B"/>
    <w:rsid w:val="00A6398B"/>
    <w:rsid w:val="00A71635"/>
    <w:rsid w:val="00A71BE3"/>
    <w:rsid w:val="00A72C2D"/>
    <w:rsid w:val="00A73189"/>
    <w:rsid w:val="00A73835"/>
    <w:rsid w:val="00A73FB0"/>
    <w:rsid w:val="00A75342"/>
    <w:rsid w:val="00A76D7D"/>
    <w:rsid w:val="00A76E27"/>
    <w:rsid w:val="00A806BA"/>
    <w:rsid w:val="00A831B2"/>
    <w:rsid w:val="00A85B5A"/>
    <w:rsid w:val="00A87570"/>
    <w:rsid w:val="00A9111C"/>
    <w:rsid w:val="00A95688"/>
    <w:rsid w:val="00A95F8C"/>
    <w:rsid w:val="00AA005B"/>
    <w:rsid w:val="00AA0BEE"/>
    <w:rsid w:val="00AA175D"/>
    <w:rsid w:val="00AA1F82"/>
    <w:rsid w:val="00AA3658"/>
    <w:rsid w:val="00AA6816"/>
    <w:rsid w:val="00AB0783"/>
    <w:rsid w:val="00AB2E17"/>
    <w:rsid w:val="00AB35B1"/>
    <w:rsid w:val="00AB39DE"/>
    <w:rsid w:val="00AB4382"/>
    <w:rsid w:val="00AB4563"/>
    <w:rsid w:val="00AB66A9"/>
    <w:rsid w:val="00AC1533"/>
    <w:rsid w:val="00AC2BF1"/>
    <w:rsid w:val="00AC49B9"/>
    <w:rsid w:val="00AC4E47"/>
    <w:rsid w:val="00AC65B5"/>
    <w:rsid w:val="00AC77F2"/>
    <w:rsid w:val="00AD0ABD"/>
    <w:rsid w:val="00AD27DB"/>
    <w:rsid w:val="00AD2A17"/>
    <w:rsid w:val="00AD3033"/>
    <w:rsid w:val="00AD4CCD"/>
    <w:rsid w:val="00AD5C7C"/>
    <w:rsid w:val="00AE05E2"/>
    <w:rsid w:val="00AE7858"/>
    <w:rsid w:val="00AF0C0D"/>
    <w:rsid w:val="00AF0D63"/>
    <w:rsid w:val="00AF342E"/>
    <w:rsid w:val="00AF77F1"/>
    <w:rsid w:val="00B00DEE"/>
    <w:rsid w:val="00B0211E"/>
    <w:rsid w:val="00B03B65"/>
    <w:rsid w:val="00B05154"/>
    <w:rsid w:val="00B0787F"/>
    <w:rsid w:val="00B07E3D"/>
    <w:rsid w:val="00B105E8"/>
    <w:rsid w:val="00B108B3"/>
    <w:rsid w:val="00B1095A"/>
    <w:rsid w:val="00B119FC"/>
    <w:rsid w:val="00B11D96"/>
    <w:rsid w:val="00B13193"/>
    <w:rsid w:val="00B13DA4"/>
    <w:rsid w:val="00B143EF"/>
    <w:rsid w:val="00B14BC0"/>
    <w:rsid w:val="00B152CC"/>
    <w:rsid w:val="00B1688B"/>
    <w:rsid w:val="00B16B67"/>
    <w:rsid w:val="00B16C3E"/>
    <w:rsid w:val="00B20339"/>
    <w:rsid w:val="00B2149B"/>
    <w:rsid w:val="00B21EEB"/>
    <w:rsid w:val="00B2372B"/>
    <w:rsid w:val="00B259D3"/>
    <w:rsid w:val="00B25EA8"/>
    <w:rsid w:val="00B27597"/>
    <w:rsid w:val="00B307C9"/>
    <w:rsid w:val="00B32C35"/>
    <w:rsid w:val="00B331AD"/>
    <w:rsid w:val="00B3584B"/>
    <w:rsid w:val="00B36613"/>
    <w:rsid w:val="00B374D3"/>
    <w:rsid w:val="00B40325"/>
    <w:rsid w:val="00B40406"/>
    <w:rsid w:val="00B4040A"/>
    <w:rsid w:val="00B41329"/>
    <w:rsid w:val="00B435AC"/>
    <w:rsid w:val="00B5070E"/>
    <w:rsid w:val="00B50E46"/>
    <w:rsid w:val="00B518DE"/>
    <w:rsid w:val="00B51994"/>
    <w:rsid w:val="00B5502E"/>
    <w:rsid w:val="00B5594C"/>
    <w:rsid w:val="00B57C16"/>
    <w:rsid w:val="00B616B4"/>
    <w:rsid w:val="00B62493"/>
    <w:rsid w:val="00B6282D"/>
    <w:rsid w:val="00B63B6A"/>
    <w:rsid w:val="00B63DE8"/>
    <w:rsid w:val="00B64057"/>
    <w:rsid w:val="00B64D29"/>
    <w:rsid w:val="00B652E3"/>
    <w:rsid w:val="00B67784"/>
    <w:rsid w:val="00B70EC3"/>
    <w:rsid w:val="00B71CE4"/>
    <w:rsid w:val="00B72DEE"/>
    <w:rsid w:val="00B730C2"/>
    <w:rsid w:val="00B73570"/>
    <w:rsid w:val="00B736A7"/>
    <w:rsid w:val="00B75108"/>
    <w:rsid w:val="00B75E94"/>
    <w:rsid w:val="00B771DB"/>
    <w:rsid w:val="00B77EC5"/>
    <w:rsid w:val="00B80875"/>
    <w:rsid w:val="00B871CB"/>
    <w:rsid w:val="00B874D5"/>
    <w:rsid w:val="00B9252C"/>
    <w:rsid w:val="00B92683"/>
    <w:rsid w:val="00B92FD2"/>
    <w:rsid w:val="00B957BE"/>
    <w:rsid w:val="00B95F14"/>
    <w:rsid w:val="00BA21A2"/>
    <w:rsid w:val="00BA29F3"/>
    <w:rsid w:val="00BA2CF9"/>
    <w:rsid w:val="00BA2D37"/>
    <w:rsid w:val="00BA476C"/>
    <w:rsid w:val="00BA4A20"/>
    <w:rsid w:val="00BA52AE"/>
    <w:rsid w:val="00BA56DC"/>
    <w:rsid w:val="00BA58F6"/>
    <w:rsid w:val="00BA6E92"/>
    <w:rsid w:val="00BA76BC"/>
    <w:rsid w:val="00BB037F"/>
    <w:rsid w:val="00BB41B4"/>
    <w:rsid w:val="00BB73F6"/>
    <w:rsid w:val="00BC0297"/>
    <w:rsid w:val="00BC07FE"/>
    <w:rsid w:val="00BC112D"/>
    <w:rsid w:val="00BC1281"/>
    <w:rsid w:val="00BC3059"/>
    <w:rsid w:val="00BC4512"/>
    <w:rsid w:val="00BC6017"/>
    <w:rsid w:val="00BC64FD"/>
    <w:rsid w:val="00BD0639"/>
    <w:rsid w:val="00BD1BB9"/>
    <w:rsid w:val="00BD359B"/>
    <w:rsid w:val="00BD38CD"/>
    <w:rsid w:val="00BD3A5E"/>
    <w:rsid w:val="00BD3AC3"/>
    <w:rsid w:val="00BD3B88"/>
    <w:rsid w:val="00BD4E9A"/>
    <w:rsid w:val="00BD4FEB"/>
    <w:rsid w:val="00BD5CB4"/>
    <w:rsid w:val="00BD6D76"/>
    <w:rsid w:val="00BE0623"/>
    <w:rsid w:val="00BE48E2"/>
    <w:rsid w:val="00BE5873"/>
    <w:rsid w:val="00BE59E5"/>
    <w:rsid w:val="00BE607F"/>
    <w:rsid w:val="00BE628C"/>
    <w:rsid w:val="00BE7E17"/>
    <w:rsid w:val="00BF1964"/>
    <w:rsid w:val="00BF1B19"/>
    <w:rsid w:val="00BF2163"/>
    <w:rsid w:val="00BF2713"/>
    <w:rsid w:val="00BF3AD5"/>
    <w:rsid w:val="00BF52D9"/>
    <w:rsid w:val="00BF6541"/>
    <w:rsid w:val="00BF7BBD"/>
    <w:rsid w:val="00C00473"/>
    <w:rsid w:val="00C00C3A"/>
    <w:rsid w:val="00C01D55"/>
    <w:rsid w:val="00C03DBA"/>
    <w:rsid w:val="00C053E6"/>
    <w:rsid w:val="00C05F7E"/>
    <w:rsid w:val="00C0659D"/>
    <w:rsid w:val="00C070A4"/>
    <w:rsid w:val="00C07535"/>
    <w:rsid w:val="00C103DB"/>
    <w:rsid w:val="00C10A60"/>
    <w:rsid w:val="00C10AC0"/>
    <w:rsid w:val="00C11448"/>
    <w:rsid w:val="00C11A87"/>
    <w:rsid w:val="00C12E0A"/>
    <w:rsid w:val="00C13244"/>
    <w:rsid w:val="00C13A9B"/>
    <w:rsid w:val="00C13C16"/>
    <w:rsid w:val="00C167FB"/>
    <w:rsid w:val="00C172C3"/>
    <w:rsid w:val="00C17743"/>
    <w:rsid w:val="00C208D2"/>
    <w:rsid w:val="00C20A3C"/>
    <w:rsid w:val="00C21B0B"/>
    <w:rsid w:val="00C229C0"/>
    <w:rsid w:val="00C22CC0"/>
    <w:rsid w:val="00C256E0"/>
    <w:rsid w:val="00C31EE4"/>
    <w:rsid w:val="00C3235F"/>
    <w:rsid w:val="00C40550"/>
    <w:rsid w:val="00C40705"/>
    <w:rsid w:val="00C41330"/>
    <w:rsid w:val="00C4138D"/>
    <w:rsid w:val="00C42609"/>
    <w:rsid w:val="00C42994"/>
    <w:rsid w:val="00C42C36"/>
    <w:rsid w:val="00C435F5"/>
    <w:rsid w:val="00C46876"/>
    <w:rsid w:val="00C4711C"/>
    <w:rsid w:val="00C507BB"/>
    <w:rsid w:val="00C51123"/>
    <w:rsid w:val="00C53D32"/>
    <w:rsid w:val="00C56342"/>
    <w:rsid w:val="00C62F7B"/>
    <w:rsid w:val="00C639CE"/>
    <w:rsid w:val="00C6479D"/>
    <w:rsid w:val="00C64844"/>
    <w:rsid w:val="00C650F2"/>
    <w:rsid w:val="00C70018"/>
    <w:rsid w:val="00C70D86"/>
    <w:rsid w:val="00C71305"/>
    <w:rsid w:val="00C71885"/>
    <w:rsid w:val="00C724BD"/>
    <w:rsid w:val="00C726BD"/>
    <w:rsid w:val="00C74138"/>
    <w:rsid w:val="00C751BA"/>
    <w:rsid w:val="00C769AC"/>
    <w:rsid w:val="00C77623"/>
    <w:rsid w:val="00C7777F"/>
    <w:rsid w:val="00C80110"/>
    <w:rsid w:val="00C8137A"/>
    <w:rsid w:val="00C82622"/>
    <w:rsid w:val="00C826A0"/>
    <w:rsid w:val="00C85755"/>
    <w:rsid w:val="00C877E6"/>
    <w:rsid w:val="00C87C46"/>
    <w:rsid w:val="00C87F9F"/>
    <w:rsid w:val="00C90384"/>
    <w:rsid w:val="00C9062D"/>
    <w:rsid w:val="00C90B60"/>
    <w:rsid w:val="00C90FD2"/>
    <w:rsid w:val="00C91794"/>
    <w:rsid w:val="00C92FAE"/>
    <w:rsid w:val="00C93761"/>
    <w:rsid w:val="00C93923"/>
    <w:rsid w:val="00C96057"/>
    <w:rsid w:val="00C97548"/>
    <w:rsid w:val="00CA097E"/>
    <w:rsid w:val="00CA19C9"/>
    <w:rsid w:val="00CA1E86"/>
    <w:rsid w:val="00CA316D"/>
    <w:rsid w:val="00CA47AE"/>
    <w:rsid w:val="00CB16A1"/>
    <w:rsid w:val="00CB2D2A"/>
    <w:rsid w:val="00CB4472"/>
    <w:rsid w:val="00CB459E"/>
    <w:rsid w:val="00CB5A59"/>
    <w:rsid w:val="00CB5C5B"/>
    <w:rsid w:val="00CB61D1"/>
    <w:rsid w:val="00CB78B5"/>
    <w:rsid w:val="00CC0B43"/>
    <w:rsid w:val="00CC0CC5"/>
    <w:rsid w:val="00CC2F18"/>
    <w:rsid w:val="00CC4215"/>
    <w:rsid w:val="00CC4519"/>
    <w:rsid w:val="00CC6F2B"/>
    <w:rsid w:val="00CC7259"/>
    <w:rsid w:val="00CD00E7"/>
    <w:rsid w:val="00CD01F8"/>
    <w:rsid w:val="00CD10F0"/>
    <w:rsid w:val="00CD1FC7"/>
    <w:rsid w:val="00CD4488"/>
    <w:rsid w:val="00CD6753"/>
    <w:rsid w:val="00CD6B09"/>
    <w:rsid w:val="00CE0900"/>
    <w:rsid w:val="00CE1204"/>
    <w:rsid w:val="00CE141B"/>
    <w:rsid w:val="00CE25CE"/>
    <w:rsid w:val="00CE2E47"/>
    <w:rsid w:val="00CE4D01"/>
    <w:rsid w:val="00CE5788"/>
    <w:rsid w:val="00CE64DE"/>
    <w:rsid w:val="00CE7867"/>
    <w:rsid w:val="00CF1910"/>
    <w:rsid w:val="00CF2DE7"/>
    <w:rsid w:val="00CF4389"/>
    <w:rsid w:val="00CF61F8"/>
    <w:rsid w:val="00CF7CD9"/>
    <w:rsid w:val="00D0384D"/>
    <w:rsid w:val="00D04CF6"/>
    <w:rsid w:val="00D04E28"/>
    <w:rsid w:val="00D0516D"/>
    <w:rsid w:val="00D105A3"/>
    <w:rsid w:val="00D10653"/>
    <w:rsid w:val="00D11687"/>
    <w:rsid w:val="00D14906"/>
    <w:rsid w:val="00D14ED6"/>
    <w:rsid w:val="00D15102"/>
    <w:rsid w:val="00D15912"/>
    <w:rsid w:val="00D16293"/>
    <w:rsid w:val="00D163C9"/>
    <w:rsid w:val="00D16601"/>
    <w:rsid w:val="00D16D26"/>
    <w:rsid w:val="00D22DED"/>
    <w:rsid w:val="00D2386C"/>
    <w:rsid w:val="00D240E9"/>
    <w:rsid w:val="00D32D69"/>
    <w:rsid w:val="00D32EFA"/>
    <w:rsid w:val="00D33AEB"/>
    <w:rsid w:val="00D36E5D"/>
    <w:rsid w:val="00D379CB"/>
    <w:rsid w:val="00D41945"/>
    <w:rsid w:val="00D449CA"/>
    <w:rsid w:val="00D4507F"/>
    <w:rsid w:val="00D452CB"/>
    <w:rsid w:val="00D47348"/>
    <w:rsid w:val="00D5021D"/>
    <w:rsid w:val="00D50397"/>
    <w:rsid w:val="00D51018"/>
    <w:rsid w:val="00D515E3"/>
    <w:rsid w:val="00D53321"/>
    <w:rsid w:val="00D53F2A"/>
    <w:rsid w:val="00D541AE"/>
    <w:rsid w:val="00D5489F"/>
    <w:rsid w:val="00D55BD1"/>
    <w:rsid w:val="00D577D9"/>
    <w:rsid w:val="00D611E3"/>
    <w:rsid w:val="00D6139C"/>
    <w:rsid w:val="00D62B02"/>
    <w:rsid w:val="00D631FC"/>
    <w:rsid w:val="00D633CD"/>
    <w:rsid w:val="00D636E4"/>
    <w:rsid w:val="00D639AC"/>
    <w:rsid w:val="00D64654"/>
    <w:rsid w:val="00D65438"/>
    <w:rsid w:val="00D65D29"/>
    <w:rsid w:val="00D65F18"/>
    <w:rsid w:val="00D67263"/>
    <w:rsid w:val="00D7042A"/>
    <w:rsid w:val="00D70A81"/>
    <w:rsid w:val="00D70F73"/>
    <w:rsid w:val="00D71B51"/>
    <w:rsid w:val="00D71FA0"/>
    <w:rsid w:val="00D72DD0"/>
    <w:rsid w:val="00D731A9"/>
    <w:rsid w:val="00D7363C"/>
    <w:rsid w:val="00D743A1"/>
    <w:rsid w:val="00D76D68"/>
    <w:rsid w:val="00D809B3"/>
    <w:rsid w:val="00D813CB"/>
    <w:rsid w:val="00D8274E"/>
    <w:rsid w:val="00D84DBA"/>
    <w:rsid w:val="00D85513"/>
    <w:rsid w:val="00D8566B"/>
    <w:rsid w:val="00D8620C"/>
    <w:rsid w:val="00D869E7"/>
    <w:rsid w:val="00D871EE"/>
    <w:rsid w:val="00D871F9"/>
    <w:rsid w:val="00D940A0"/>
    <w:rsid w:val="00D968B1"/>
    <w:rsid w:val="00D96956"/>
    <w:rsid w:val="00D977EA"/>
    <w:rsid w:val="00D97BA3"/>
    <w:rsid w:val="00D97D6D"/>
    <w:rsid w:val="00DA0940"/>
    <w:rsid w:val="00DA151E"/>
    <w:rsid w:val="00DA17F6"/>
    <w:rsid w:val="00DA3C91"/>
    <w:rsid w:val="00DA414D"/>
    <w:rsid w:val="00DB01DF"/>
    <w:rsid w:val="00DB18B0"/>
    <w:rsid w:val="00DB2675"/>
    <w:rsid w:val="00DB3BC2"/>
    <w:rsid w:val="00DB4320"/>
    <w:rsid w:val="00DB6C1E"/>
    <w:rsid w:val="00DC3967"/>
    <w:rsid w:val="00DC50EE"/>
    <w:rsid w:val="00DC695E"/>
    <w:rsid w:val="00DC79ED"/>
    <w:rsid w:val="00DC7E88"/>
    <w:rsid w:val="00DD0A11"/>
    <w:rsid w:val="00DD2D65"/>
    <w:rsid w:val="00DD68AF"/>
    <w:rsid w:val="00DD7C80"/>
    <w:rsid w:val="00DE07BB"/>
    <w:rsid w:val="00DE0878"/>
    <w:rsid w:val="00DE0977"/>
    <w:rsid w:val="00DE162D"/>
    <w:rsid w:val="00DE2503"/>
    <w:rsid w:val="00DE2508"/>
    <w:rsid w:val="00DE5706"/>
    <w:rsid w:val="00DF0773"/>
    <w:rsid w:val="00DF1BF4"/>
    <w:rsid w:val="00DF1D08"/>
    <w:rsid w:val="00DF266D"/>
    <w:rsid w:val="00DF27DC"/>
    <w:rsid w:val="00DF4C53"/>
    <w:rsid w:val="00DF63DC"/>
    <w:rsid w:val="00DF6D69"/>
    <w:rsid w:val="00DF769A"/>
    <w:rsid w:val="00E00DF4"/>
    <w:rsid w:val="00E023DC"/>
    <w:rsid w:val="00E04665"/>
    <w:rsid w:val="00E06256"/>
    <w:rsid w:val="00E07940"/>
    <w:rsid w:val="00E12374"/>
    <w:rsid w:val="00E12531"/>
    <w:rsid w:val="00E12B70"/>
    <w:rsid w:val="00E12D10"/>
    <w:rsid w:val="00E16B4C"/>
    <w:rsid w:val="00E175AF"/>
    <w:rsid w:val="00E17A74"/>
    <w:rsid w:val="00E21FD6"/>
    <w:rsid w:val="00E22232"/>
    <w:rsid w:val="00E250A3"/>
    <w:rsid w:val="00E26B7F"/>
    <w:rsid w:val="00E27752"/>
    <w:rsid w:val="00E30C2A"/>
    <w:rsid w:val="00E331FD"/>
    <w:rsid w:val="00E3352C"/>
    <w:rsid w:val="00E42E78"/>
    <w:rsid w:val="00E4380E"/>
    <w:rsid w:val="00E4398B"/>
    <w:rsid w:val="00E51799"/>
    <w:rsid w:val="00E52BB0"/>
    <w:rsid w:val="00E5565A"/>
    <w:rsid w:val="00E559F0"/>
    <w:rsid w:val="00E55AED"/>
    <w:rsid w:val="00E56C29"/>
    <w:rsid w:val="00E579FB"/>
    <w:rsid w:val="00E57A28"/>
    <w:rsid w:val="00E61252"/>
    <w:rsid w:val="00E63D9F"/>
    <w:rsid w:val="00E64031"/>
    <w:rsid w:val="00E669EB"/>
    <w:rsid w:val="00E66C3D"/>
    <w:rsid w:val="00E673B6"/>
    <w:rsid w:val="00E70207"/>
    <w:rsid w:val="00E70B36"/>
    <w:rsid w:val="00E7182C"/>
    <w:rsid w:val="00E71902"/>
    <w:rsid w:val="00E71A83"/>
    <w:rsid w:val="00E71CD9"/>
    <w:rsid w:val="00E722C6"/>
    <w:rsid w:val="00E74772"/>
    <w:rsid w:val="00E751F2"/>
    <w:rsid w:val="00E75329"/>
    <w:rsid w:val="00E75E15"/>
    <w:rsid w:val="00E75FC9"/>
    <w:rsid w:val="00E7608A"/>
    <w:rsid w:val="00E77857"/>
    <w:rsid w:val="00E800D4"/>
    <w:rsid w:val="00E823B1"/>
    <w:rsid w:val="00E82E7C"/>
    <w:rsid w:val="00E83C07"/>
    <w:rsid w:val="00E83EA3"/>
    <w:rsid w:val="00E85855"/>
    <w:rsid w:val="00E8664F"/>
    <w:rsid w:val="00E87695"/>
    <w:rsid w:val="00E91144"/>
    <w:rsid w:val="00E91C77"/>
    <w:rsid w:val="00E91D91"/>
    <w:rsid w:val="00E9282E"/>
    <w:rsid w:val="00E92E2F"/>
    <w:rsid w:val="00E93DA4"/>
    <w:rsid w:val="00E94864"/>
    <w:rsid w:val="00EA0073"/>
    <w:rsid w:val="00EA1F32"/>
    <w:rsid w:val="00EA1F3C"/>
    <w:rsid w:val="00EA249C"/>
    <w:rsid w:val="00EA306C"/>
    <w:rsid w:val="00EA42A6"/>
    <w:rsid w:val="00EA53C1"/>
    <w:rsid w:val="00EA6F2F"/>
    <w:rsid w:val="00EA7054"/>
    <w:rsid w:val="00EA74F2"/>
    <w:rsid w:val="00EA7F4B"/>
    <w:rsid w:val="00EB35B2"/>
    <w:rsid w:val="00EB39E1"/>
    <w:rsid w:val="00EB3A4C"/>
    <w:rsid w:val="00EB3CFF"/>
    <w:rsid w:val="00EB4A89"/>
    <w:rsid w:val="00EB616B"/>
    <w:rsid w:val="00EB70F4"/>
    <w:rsid w:val="00EB71CE"/>
    <w:rsid w:val="00EB7780"/>
    <w:rsid w:val="00EB780D"/>
    <w:rsid w:val="00EC04C8"/>
    <w:rsid w:val="00EC0CC3"/>
    <w:rsid w:val="00EC0FB2"/>
    <w:rsid w:val="00EC1718"/>
    <w:rsid w:val="00EC21A6"/>
    <w:rsid w:val="00EC4BBC"/>
    <w:rsid w:val="00EC5AA5"/>
    <w:rsid w:val="00EC658C"/>
    <w:rsid w:val="00EC7352"/>
    <w:rsid w:val="00EC7B74"/>
    <w:rsid w:val="00ED28AD"/>
    <w:rsid w:val="00ED2F1D"/>
    <w:rsid w:val="00ED432A"/>
    <w:rsid w:val="00ED44F5"/>
    <w:rsid w:val="00ED529F"/>
    <w:rsid w:val="00ED5C99"/>
    <w:rsid w:val="00ED6D85"/>
    <w:rsid w:val="00ED7B64"/>
    <w:rsid w:val="00EE2933"/>
    <w:rsid w:val="00EE4424"/>
    <w:rsid w:val="00EE4C84"/>
    <w:rsid w:val="00EE636E"/>
    <w:rsid w:val="00EE6A30"/>
    <w:rsid w:val="00EE6FA1"/>
    <w:rsid w:val="00EF0847"/>
    <w:rsid w:val="00EF0B39"/>
    <w:rsid w:val="00EF15DE"/>
    <w:rsid w:val="00EF2E5C"/>
    <w:rsid w:val="00EF39D5"/>
    <w:rsid w:val="00EF463B"/>
    <w:rsid w:val="00EF5217"/>
    <w:rsid w:val="00F00981"/>
    <w:rsid w:val="00F00E92"/>
    <w:rsid w:val="00F0310B"/>
    <w:rsid w:val="00F0391F"/>
    <w:rsid w:val="00F060F0"/>
    <w:rsid w:val="00F10B7C"/>
    <w:rsid w:val="00F11904"/>
    <w:rsid w:val="00F1216F"/>
    <w:rsid w:val="00F15BD3"/>
    <w:rsid w:val="00F17341"/>
    <w:rsid w:val="00F1786C"/>
    <w:rsid w:val="00F17C26"/>
    <w:rsid w:val="00F205D7"/>
    <w:rsid w:val="00F20B8F"/>
    <w:rsid w:val="00F211BF"/>
    <w:rsid w:val="00F21986"/>
    <w:rsid w:val="00F23522"/>
    <w:rsid w:val="00F24156"/>
    <w:rsid w:val="00F2441A"/>
    <w:rsid w:val="00F245B2"/>
    <w:rsid w:val="00F2707D"/>
    <w:rsid w:val="00F27CBB"/>
    <w:rsid w:val="00F30F4A"/>
    <w:rsid w:val="00F31981"/>
    <w:rsid w:val="00F31FE1"/>
    <w:rsid w:val="00F32254"/>
    <w:rsid w:val="00F3399C"/>
    <w:rsid w:val="00F34880"/>
    <w:rsid w:val="00F34C46"/>
    <w:rsid w:val="00F3591B"/>
    <w:rsid w:val="00F3658E"/>
    <w:rsid w:val="00F379E0"/>
    <w:rsid w:val="00F40919"/>
    <w:rsid w:val="00F41452"/>
    <w:rsid w:val="00F42551"/>
    <w:rsid w:val="00F430FD"/>
    <w:rsid w:val="00F4452C"/>
    <w:rsid w:val="00F45FFF"/>
    <w:rsid w:val="00F47C8B"/>
    <w:rsid w:val="00F51E91"/>
    <w:rsid w:val="00F5298A"/>
    <w:rsid w:val="00F53143"/>
    <w:rsid w:val="00F532CB"/>
    <w:rsid w:val="00F54896"/>
    <w:rsid w:val="00F562FE"/>
    <w:rsid w:val="00F628FB"/>
    <w:rsid w:val="00F632FB"/>
    <w:rsid w:val="00F641C1"/>
    <w:rsid w:val="00F64873"/>
    <w:rsid w:val="00F64FFB"/>
    <w:rsid w:val="00F658F7"/>
    <w:rsid w:val="00F660D5"/>
    <w:rsid w:val="00F668B4"/>
    <w:rsid w:val="00F71AB8"/>
    <w:rsid w:val="00F71D64"/>
    <w:rsid w:val="00F73B14"/>
    <w:rsid w:val="00F73FAE"/>
    <w:rsid w:val="00F77EAD"/>
    <w:rsid w:val="00F81417"/>
    <w:rsid w:val="00F82BE8"/>
    <w:rsid w:val="00F83A27"/>
    <w:rsid w:val="00F84E1D"/>
    <w:rsid w:val="00F84FAC"/>
    <w:rsid w:val="00F8652D"/>
    <w:rsid w:val="00F878FA"/>
    <w:rsid w:val="00F91281"/>
    <w:rsid w:val="00F91E32"/>
    <w:rsid w:val="00F92D88"/>
    <w:rsid w:val="00F93660"/>
    <w:rsid w:val="00F942CA"/>
    <w:rsid w:val="00F94767"/>
    <w:rsid w:val="00F94E9D"/>
    <w:rsid w:val="00FA1178"/>
    <w:rsid w:val="00FA1A7E"/>
    <w:rsid w:val="00FA4A0D"/>
    <w:rsid w:val="00FA62CF"/>
    <w:rsid w:val="00FA6BF2"/>
    <w:rsid w:val="00FA6F6E"/>
    <w:rsid w:val="00FA786F"/>
    <w:rsid w:val="00FA79BE"/>
    <w:rsid w:val="00FB1819"/>
    <w:rsid w:val="00FB1D8B"/>
    <w:rsid w:val="00FB1F55"/>
    <w:rsid w:val="00FB4453"/>
    <w:rsid w:val="00FB4A94"/>
    <w:rsid w:val="00FB575D"/>
    <w:rsid w:val="00FC02D7"/>
    <w:rsid w:val="00FC284F"/>
    <w:rsid w:val="00FC412B"/>
    <w:rsid w:val="00FC5683"/>
    <w:rsid w:val="00FC5A21"/>
    <w:rsid w:val="00FC5E2F"/>
    <w:rsid w:val="00FC6EDB"/>
    <w:rsid w:val="00FC784A"/>
    <w:rsid w:val="00FC7CBC"/>
    <w:rsid w:val="00FD08A6"/>
    <w:rsid w:val="00FD0982"/>
    <w:rsid w:val="00FD1497"/>
    <w:rsid w:val="00FD216F"/>
    <w:rsid w:val="00FD341C"/>
    <w:rsid w:val="00FD45C9"/>
    <w:rsid w:val="00FD49DE"/>
    <w:rsid w:val="00FD5F26"/>
    <w:rsid w:val="00FD6C0F"/>
    <w:rsid w:val="00FE078A"/>
    <w:rsid w:val="00FE09EA"/>
    <w:rsid w:val="00FE1E10"/>
    <w:rsid w:val="00FE20C8"/>
    <w:rsid w:val="00FE2A9B"/>
    <w:rsid w:val="00FE44B8"/>
    <w:rsid w:val="00FE50EE"/>
    <w:rsid w:val="00FE51E3"/>
    <w:rsid w:val="00FE5399"/>
    <w:rsid w:val="00FE58E2"/>
    <w:rsid w:val="00FE692F"/>
    <w:rsid w:val="00FF4E88"/>
    <w:rsid w:val="00FF5D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EFB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338A"/>
    <w:pPr>
      <w:keepNext/>
      <w:keepLines/>
      <w:spacing w:before="120" w:after="120" w:line="276" w:lineRule="auto"/>
      <w:outlineLvl w:val="1"/>
    </w:pPr>
    <w:rPr>
      <w:rFonts w:asciiTheme="majorHAnsi" w:eastAsiaTheme="majorEastAsia" w:hAnsiTheme="majorHAnsi" w:cstheme="majorBidi"/>
      <w:b/>
      <w:bCs/>
      <w:color w:val="7E0000"/>
      <w:sz w:val="26"/>
      <w:szCs w:val="26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66A"/>
    <w:pPr>
      <w:keepNext/>
      <w:keepLines/>
      <w:spacing w:before="200" w:after="16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338A"/>
    <w:rPr>
      <w:rFonts w:asciiTheme="majorHAnsi" w:eastAsiaTheme="majorEastAsia" w:hAnsiTheme="majorHAnsi" w:cstheme="majorBidi"/>
      <w:b/>
      <w:bCs/>
      <w:color w:val="7E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6466A"/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paragraph" w:customStyle="1" w:styleId="Stata">
    <w:name w:val="Stata"/>
    <w:basedOn w:val="NoSpacing"/>
    <w:link w:val="StataChar"/>
    <w:qFormat/>
    <w:rsid w:val="003B4758"/>
    <w:pPr>
      <w:ind w:left="720"/>
    </w:pPr>
    <w:rPr>
      <w:rFonts w:ascii="Courier New" w:hAnsi="Courier New" w:cs="Courier New"/>
      <w:color w:val="002060"/>
      <w:sz w:val="16"/>
    </w:rPr>
  </w:style>
  <w:style w:type="character" w:customStyle="1" w:styleId="StataChar">
    <w:name w:val="Stata Char"/>
    <w:basedOn w:val="DefaultParagraphFont"/>
    <w:link w:val="Stata"/>
    <w:rsid w:val="003B4758"/>
    <w:rPr>
      <w:rFonts w:ascii="Courier New" w:hAnsi="Courier New" w:cs="Courier New"/>
      <w:color w:val="002060"/>
      <w:sz w:val="16"/>
    </w:rPr>
  </w:style>
  <w:style w:type="paragraph" w:styleId="NoSpacing">
    <w:name w:val="No Spacing"/>
    <w:uiPriority w:val="1"/>
    <w:qFormat/>
    <w:rsid w:val="003B4758"/>
    <w:pPr>
      <w:spacing w:before="0" w:after="0" w:line="240" w:lineRule="auto"/>
    </w:pPr>
  </w:style>
  <w:style w:type="table" w:styleId="TableGrid">
    <w:name w:val="Table Grid"/>
    <w:basedOn w:val="TableNormal"/>
    <w:uiPriority w:val="59"/>
    <w:rsid w:val="00120EFB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EFB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338A"/>
    <w:pPr>
      <w:keepNext/>
      <w:keepLines/>
      <w:spacing w:before="120" w:after="120" w:line="276" w:lineRule="auto"/>
      <w:outlineLvl w:val="1"/>
    </w:pPr>
    <w:rPr>
      <w:rFonts w:asciiTheme="majorHAnsi" w:eastAsiaTheme="majorEastAsia" w:hAnsiTheme="majorHAnsi" w:cstheme="majorBidi"/>
      <w:b/>
      <w:bCs/>
      <w:color w:val="7E0000"/>
      <w:sz w:val="26"/>
      <w:szCs w:val="26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66A"/>
    <w:pPr>
      <w:keepNext/>
      <w:keepLines/>
      <w:spacing w:before="200" w:after="16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338A"/>
    <w:rPr>
      <w:rFonts w:asciiTheme="majorHAnsi" w:eastAsiaTheme="majorEastAsia" w:hAnsiTheme="majorHAnsi" w:cstheme="majorBidi"/>
      <w:b/>
      <w:bCs/>
      <w:color w:val="7E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6466A"/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paragraph" w:customStyle="1" w:styleId="Stata">
    <w:name w:val="Stata"/>
    <w:basedOn w:val="NoSpacing"/>
    <w:link w:val="StataChar"/>
    <w:qFormat/>
    <w:rsid w:val="003B4758"/>
    <w:pPr>
      <w:ind w:left="720"/>
    </w:pPr>
    <w:rPr>
      <w:rFonts w:ascii="Courier New" w:hAnsi="Courier New" w:cs="Courier New"/>
      <w:color w:val="002060"/>
      <w:sz w:val="16"/>
    </w:rPr>
  </w:style>
  <w:style w:type="character" w:customStyle="1" w:styleId="StataChar">
    <w:name w:val="Stata Char"/>
    <w:basedOn w:val="DefaultParagraphFont"/>
    <w:link w:val="Stata"/>
    <w:rsid w:val="003B4758"/>
    <w:rPr>
      <w:rFonts w:ascii="Courier New" w:hAnsi="Courier New" w:cs="Courier New"/>
      <w:color w:val="002060"/>
      <w:sz w:val="16"/>
    </w:rPr>
  </w:style>
  <w:style w:type="paragraph" w:styleId="NoSpacing">
    <w:name w:val="No Spacing"/>
    <w:uiPriority w:val="1"/>
    <w:qFormat/>
    <w:rsid w:val="003B4758"/>
    <w:pPr>
      <w:spacing w:before="0" w:after="0" w:line="240" w:lineRule="auto"/>
    </w:pPr>
  </w:style>
  <w:style w:type="table" w:styleId="TableGrid">
    <w:name w:val="Table Grid"/>
    <w:basedOn w:val="TableNormal"/>
    <w:uiPriority w:val="59"/>
    <w:rsid w:val="00120EFB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737</Characters>
  <Application>Microsoft Office Word</Application>
  <DocSecurity>0</DocSecurity>
  <Lines>105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E Finnis</dc:creator>
  <cp:lastModifiedBy>MPACANA</cp:lastModifiedBy>
  <cp:revision>4</cp:revision>
  <dcterms:created xsi:type="dcterms:W3CDTF">2017-11-17T17:39:00Z</dcterms:created>
  <dcterms:modified xsi:type="dcterms:W3CDTF">2017-12-28T10:49:00Z</dcterms:modified>
</cp:coreProperties>
</file>